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8EF844" w14:textId="77777777" w:rsidR="007302CC" w:rsidRPr="00B16DA3" w:rsidRDefault="007302CC" w:rsidP="007302CC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4"/>
        </w:rPr>
      </w:pPr>
      <w:r w:rsidRPr="00B16DA3">
        <w:rPr>
          <w:rFonts w:ascii="Times New Roman" w:hAnsi="Times New Roman" w:cs="Times New Roman"/>
          <w:b/>
          <w:bCs/>
          <w:sz w:val="28"/>
          <w:szCs w:val="24"/>
        </w:rPr>
        <w:t xml:space="preserve">Same </w:t>
      </w:r>
      <w:r>
        <w:rPr>
          <w:rFonts w:ascii="Times New Roman" w:hAnsi="Times New Roman" w:cs="Times New Roman"/>
          <w:b/>
          <w:bCs/>
          <w:sz w:val="28"/>
          <w:szCs w:val="24"/>
        </w:rPr>
        <w:t>s</w:t>
      </w:r>
      <w:r w:rsidRPr="00B16DA3">
        <w:rPr>
          <w:rFonts w:ascii="Times New Roman" w:hAnsi="Times New Roman" w:cs="Times New Roman"/>
          <w:b/>
          <w:bCs/>
          <w:sz w:val="28"/>
          <w:szCs w:val="24"/>
        </w:rPr>
        <w:t xml:space="preserve">treams in a </w:t>
      </w:r>
      <w:r>
        <w:rPr>
          <w:rFonts w:ascii="Times New Roman" w:hAnsi="Times New Roman" w:cs="Times New Roman"/>
          <w:b/>
          <w:bCs/>
          <w:sz w:val="28"/>
          <w:szCs w:val="24"/>
        </w:rPr>
        <w:t>d</w:t>
      </w:r>
      <w:r w:rsidRPr="00B16DA3">
        <w:rPr>
          <w:rFonts w:ascii="Times New Roman" w:hAnsi="Times New Roman" w:cs="Times New Roman"/>
          <w:b/>
          <w:bCs/>
          <w:sz w:val="28"/>
          <w:szCs w:val="24"/>
        </w:rPr>
        <w:t>iff</w:t>
      </w:r>
      <w:r w:rsidRPr="00B16DA3">
        <w:rPr>
          <w:rFonts w:ascii="Times New Roman" w:hAnsi="Times New Roman" w:cs="Times New Roman"/>
          <w:b/>
          <w:bCs/>
          <w:sz w:val="28"/>
          <w:szCs w:val="24"/>
        </w:rPr>
        <w:softHyphen/>
      </w:r>
      <w:r w:rsidRPr="00B16DA3">
        <w:rPr>
          <w:rFonts w:ascii="Times New Roman" w:hAnsi="Times New Roman" w:cs="Times New Roman"/>
          <w:b/>
          <w:bCs/>
          <w:sz w:val="28"/>
          <w:szCs w:val="24"/>
        </w:rPr>
        <w:softHyphen/>
        <w:t xml:space="preserve">erent </w:t>
      </w:r>
      <w:r>
        <w:rPr>
          <w:rFonts w:ascii="Times New Roman" w:hAnsi="Times New Roman" w:cs="Times New Roman"/>
          <w:b/>
          <w:bCs/>
          <w:sz w:val="28"/>
          <w:szCs w:val="24"/>
        </w:rPr>
        <w:t>f</w:t>
      </w:r>
      <w:r w:rsidRPr="00B16DA3">
        <w:rPr>
          <w:rFonts w:ascii="Times New Roman" w:hAnsi="Times New Roman" w:cs="Times New Roman"/>
          <w:b/>
          <w:bCs/>
          <w:sz w:val="28"/>
          <w:szCs w:val="24"/>
        </w:rPr>
        <w:t>orest?</w:t>
      </w:r>
      <w:r>
        <w:rPr>
          <w:rFonts w:ascii="Times New Roman" w:hAnsi="Times New Roman" w:cs="Times New Roman"/>
          <w:b/>
          <w:bCs/>
          <w:sz w:val="28"/>
          <w:szCs w:val="24"/>
        </w:rPr>
        <w:t xml:space="preserve"> </w:t>
      </w:r>
      <w:r w:rsidRPr="00B16DA3">
        <w:rPr>
          <w:rFonts w:ascii="Times New Roman" w:hAnsi="Times New Roman" w:cs="Times New Roman"/>
          <w:b/>
          <w:bCs/>
          <w:sz w:val="28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4"/>
        </w:rPr>
        <w:t xml:space="preserve">Investigations of forest harvest legacies and future trajectories across 30 years of stream habitat monitoring on the </w:t>
      </w:r>
      <w:proofErr w:type="spellStart"/>
      <w:r>
        <w:rPr>
          <w:rFonts w:ascii="Times New Roman" w:hAnsi="Times New Roman" w:cs="Times New Roman"/>
          <w:b/>
          <w:bCs/>
          <w:sz w:val="28"/>
          <w:szCs w:val="24"/>
        </w:rPr>
        <w:t>Tongass</w:t>
      </w:r>
      <w:proofErr w:type="spellEnd"/>
      <w:r>
        <w:rPr>
          <w:rFonts w:ascii="Times New Roman" w:hAnsi="Times New Roman" w:cs="Times New Roman"/>
          <w:b/>
          <w:bCs/>
          <w:sz w:val="28"/>
          <w:szCs w:val="24"/>
        </w:rPr>
        <w:t xml:space="preserve"> National Forest, Alaska</w:t>
      </w:r>
    </w:p>
    <w:p w14:paraId="7DD743A8" w14:textId="7DF0CC70" w:rsidR="007302CC" w:rsidRDefault="007302CC" w:rsidP="007302C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96EC5">
        <w:rPr>
          <w:rFonts w:ascii="Times New Roman" w:hAnsi="Times New Roman" w:cs="Times New Roman"/>
          <w:sz w:val="24"/>
          <w:szCs w:val="24"/>
        </w:rPr>
        <w:t>Moore, M</w:t>
      </w:r>
      <w:r w:rsidR="000D6B80">
        <w:rPr>
          <w:rFonts w:ascii="Times New Roman" w:hAnsi="Times New Roman" w:cs="Times New Roman"/>
          <w:sz w:val="24"/>
          <w:szCs w:val="24"/>
        </w:rPr>
        <w:t>ichael</w:t>
      </w:r>
      <w:r w:rsidRPr="00596EC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J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96EC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96EC5">
        <w:rPr>
          <w:rFonts w:ascii="Times New Roman" w:hAnsi="Times New Roman" w:cs="Times New Roman"/>
          <w:sz w:val="24"/>
          <w:szCs w:val="24"/>
        </w:rPr>
        <w:t>Flitcroft</w:t>
      </w:r>
      <w:proofErr w:type="spellEnd"/>
      <w:r w:rsidRPr="00596EC5">
        <w:rPr>
          <w:rFonts w:ascii="Times New Roman" w:hAnsi="Times New Roman" w:cs="Times New Roman"/>
          <w:sz w:val="24"/>
          <w:szCs w:val="24"/>
        </w:rPr>
        <w:t>, R</w:t>
      </w:r>
      <w:r w:rsidR="000D6B80">
        <w:rPr>
          <w:rFonts w:ascii="Times New Roman" w:hAnsi="Times New Roman" w:cs="Times New Roman"/>
          <w:sz w:val="24"/>
          <w:szCs w:val="24"/>
        </w:rPr>
        <w:t>ebecca</w:t>
      </w:r>
      <w:r w:rsidRPr="00596EC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L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E79C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96EC5">
        <w:rPr>
          <w:rFonts w:ascii="Times New Roman" w:hAnsi="Times New Roman" w:cs="Times New Roman"/>
          <w:sz w:val="24"/>
          <w:szCs w:val="24"/>
        </w:rPr>
        <w:t xml:space="preserve"> Tucker, E</w:t>
      </w:r>
      <w:r w:rsidR="000D6B80">
        <w:rPr>
          <w:rFonts w:ascii="Times New Roman" w:hAnsi="Times New Roman" w:cs="Times New Roman"/>
          <w:sz w:val="24"/>
          <w:szCs w:val="24"/>
        </w:rPr>
        <w:t>mil</w:t>
      </w:r>
      <w:r w:rsidRPr="00596EC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96EC5">
        <w:rPr>
          <w:rFonts w:ascii="Times New Roman" w:hAnsi="Times New Roman" w:cs="Times New Roman"/>
          <w:sz w:val="24"/>
          <w:szCs w:val="24"/>
        </w:rPr>
        <w:t xml:space="preserve"> Prussian, K</w:t>
      </w:r>
      <w:r w:rsidR="000D6B80">
        <w:rPr>
          <w:rFonts w:ascii="Times New Roman" w:hAnsi="Times New Roman" w:cs="Times New Roman"/>
          <w:sz w:val="24"/>
          <w:szCs w:val="24"/>
        </w:rPr>
        <w:t>atherine</w:t>
      </w:r>
      <w:r w:rsidRPr="00596EC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M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Claeson</w:t>
      </w:r>
      <w:proofErr w:type="spellEnd"/>
      <w:r>
        <w:rPr>
          <w:rFonts w:ascii="Times New Roman" w:hAnsi="Times New Roman" w:cs="Times New Roman"/>
          <w:sz w:val="24"/>
          <w:szCs w:val="24"/>
        </w:rPr>
        <w:t>, S</w:t>
      </w:r>
      <w:r w:rsidR="000D6B80">
        <w:rPr>
          <w:rFonts w:ascii="Times New Roman" w:hAnsi="Times New Roman" w:cs="Times New Roman"/>
          <w:sz w:val="24"/>
          <w:szCs w:val="24"/>
        </w:rPr>
        <w:t>hannon</w:t>
      </w:r>
      <w:r>
        <w:rPr>
          <w:rFonts w:ascii="Times New Roman" w:hAnsi="Times New Roman" w:cs="Times New Roman"/>
          <w:sz w:val="24"/>
          <w:szCs w:val="24"/>
        </w:rPr>
        <w:t>. M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</w:p>
    <w:p w14:paraId="464B8715" w14:textId="3B8BC03E" w:rsidR="007302CC" w:rsidRDefault="007302CC" w:rsidP="007302C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hort Title: </w:t>
      </w:r>
      <w:r w:rsidRPr="00245FDB">
        <w:rPr>
          <w:rFonts w:ascii="Times New Roman" w:hAnsi="Times New Roman" w:cs="Times New Roman"/>
          <w:bCs/>
          <w:sz w:val="24"/>
          <w:szCs w:val="24"/>
        </w:rPr>
        <w:t xml:space="preserve">Impacts of Forest Harvest Legacies on Stream Habitat in the </w:t>
      </w:r>
      <w:proofErr w:type="spellStart"/>
      <w:r w:rsidRPr="00245FDB">
        <w:rPr>
          <w:rFonts w:ascii="Times New Roman" w:hAnsi="Times New Roman" w:cs="Times New Roman"/>
          <w:bCs/>
          <w:sz w:val="24"/>
          <w:szCs w:val="24"/>
        </w:rPr>
        <w:t>Tongass</w:t>
      </w:r>
      <w:proofErr w:type="spellEnd"/>
      <w:r w:rsidRPr="00245FDB">
        <w:rPr>
          <w:rFonts w:ascii="Times New Roman" w:hAnsi="Times New Roman" w:cs="Times New Roman"/>
          <w:bCs/>
          <w:sz w:val="24"/>
          <w:szCs w:val="24"/>
        </w:rPr>
        <w:t xml:space="preserve"> National Forest, Alaska</w:t>
      </w:r>
      <w:r w:rsidR="00F55F50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5A89FEA1" w14:textId="77777777" w:rsidR="007302CC" w:rsidRPr="00964EFD" w:rsidRDefault="007302CC" w:rsidP="007302CC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 U.S. Geological Survey, Iowa Cooperative Fish and Wildlife Research Unit, 339 Science II, 2310 Pammel Drive, Ames, IA, United States of America </w:t>
      </w:r>
    </w:p>
    <w:p w14:paraId="7AFA43B2" w14:textId="5E70A3CE" w:rsidR="007302CC" w:rsidRPr="000C14B1" w:rsidRDefault="007302CC" w:rsidP="007302CC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bCs/>
          <w:sz w:val="24"/>
          <w:szCs w:val="24"/>
        </w:rPr>
        <w:t>U.S. Forest Service, Pacific Northwest Research Station, Corvallis Forestry Sciences Lab</w:t>
      </w:r>
      <w:r w:rsidR="00817EB2">
        <w:rPr>
          <w:rFonts w:ascii="Times New Roman" w:hAnsi="Times New Roman" w:cs="Times New Roman"/>
          <w:bCs/>
          <w:sz w:val="24"/>
          <w:szCs w:val="24"/>
        </w:rPr>
        <w:t>oratory</w:t>
      </w:r>
      <w:r>
        <w:rPr>
          <w:rFonts w:ascii="Times New Roman" w:hAnsi="Times New Roman" w:cs="Times New Roman"/>
          <w:bCs/>
          <w:sz w:val="24"/>
          <w:szCs w:val="24"/>
        </w:rPr>
        <w:t xml:space="preserve">, 3200 SW Jefferson Way, </w:t>
      </w:r>
      <w:r w:rsidRPr="000C14B1">
        <w:rPr>
          <w:rFonts w:ascii="Times New Roman" w:hAnsi="Times New Roman" w:cs="Times New Roman"/>
          <w:bCs/>
          <w:sz w:val="24"/>
          <w:szCs w:val="24"/>
        </w:rPr>
        <w:t>Corvallis, OR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0C14B1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United States of America </w:t>
      </w:r>
    </w:p>
    <w:p w14:paraId="6E04025E" w14:textId="77777777" w:rsidR="007302CC" w:rsidRPr="000C14B1" w:rsidRDefault="007302CC" w:rsidP="007302CC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0C14B1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U.S. Forest Service, </w:t>
      </w:r>
      <w:r w:rsidRPr="000C14B1">
        <w:rPr>
          <w:rFonts w:ascii="Times New Roman" w:hAnsi="Times New Roman" w:cs="Times New Roman"/>
          <w:bCs/>
          <w:sz w:val="24"/>
          <w:szCs w:val="24"/>
        </w:rPr>
        <w:t>Tongass National Forest, 123 Scow Bay Loop Road, Petersburg, AK</w:t>
      </w:r>
      <w:r>
        <w:rPr>
          <w:rFonts w:ascii="Times New Roman" w:hAnsi="Times New Roman" w:cs="Times New Roman"/>
          <w:bCs/>
          <w:sz w:val="24"/>
          <w:szCs w:val="24"/>
        </w:rPr>
        <w:t>, United States of America</w:t>
      </w:r>
    </w:p>
    <w:p w14:paraId="2ADBAFFC" w14:textId="77777777" w:rsidR="007302CC" w:rsidRPr="00964EFD" w:rsidRDefault="007302CC" w:rsidP="007302CC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>
        <w:rPr>
          <w:vertAlign w:val="superscript"/>
        </w:rPr>
        <w:t>4</w:t>
      </w:r>
      <w:r w:rsidRPr="000C14B1"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U.S. Forest Service, </w:t>
      </w:r>
      <w:r w:rsidRPr="000C14B1">
        <w:rPr>
          <w:rFonts w:ascii="Times New Roman" w:hAnsi="Times New Roman" w:cs="Times New Roman"/>
          <w:bCs/>
          <w:sz w:val="24"/>
          <w:szCs w:val="24"/>
        </w:rPr>
        <w:t>Tongass National</w:t>
      </w:r>
      <w:r w:rsidRPr="003E2CF4">
        <w:rPr>
          <w:rFonts w:ascii="Times New Roman" w:hAnsi="Times New Roman" w:cs="Times New Roman"/>
          <w:bCs/>
          <w:sz w:val="24"/>
          <w:szCs w:val="24"/>
        </w:rPr>
        <w:t xml:space="preserve"> Forest, 2108 Halibut Point Road, Sitka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3E2CF4">
        <w:rPr>
          <w:rFonts w:ascii="Times New Roman" w:hAnsi="Times New Roman" w:cs="Times New Roman"/>
          <w:bCs/>
          <w:sz w:val="24"/>
          <w:szCs w:val="24"/>
        </w:rPr>
        <w:t xml:space="preserve"> AK</w:t>
      </w:r>
      <w:r>
        <w:rPr>
          <w:rFonts w:ascii="Times New Roman" w:hAnsi="Times New Roman" w:cs="Times New Roman"/>
          <w:bCs/>
          <w:sz w:val="24"/>
          <w:szCs w:val="24"/>
        </w:rPr>
        <w:t>., United States of America</w:t>
      </w:r>
    </w:p>
    <w:p w14:paraId="48FB1650" w14:textId="4716404E" w:rsidR="007302CC" w:rsidRDefault="007302CC" w:rsidP="007302CC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5 </w:t>
      </w:r>
      <w:r>
        <w:rPr>
          <w:rFonts w:ascii="Times New Roman" w:hAnsi="Times New Roman" w:cs="Times New Roman"/>
          <w:bCs/>
          <w:sz w:val="24"/>
          <w:szCs w:val="24"/>
        </w:rPr>
        <w:t>U.S. Forest Service, Pacific Northwest Research Station, Wenatchee Forestry Sciences Lab</w:t>
      </w:r>
      <w:r w:rsidR="00817EB2">
        <w:rPr>
          <w:rFonts w:ascii="Times New Roman" w:hAnsi="Times New Roman" w:cs="Times New Roman"/>
          <w:bCs/>
          <w:sz w:val="24"/>
          <w:szCs w:val="24"/>
        </w:rPr>
        <w:t>oratory</w:t>
      </w:r>
      <w:r>
        <w:rPr>
          <w:rFonts w:ascii="Times New Roman" w:hAnsi="Times New Roman" w:cs="Times New Roman"/>
          <w:bCs/>
          <w:sz w:val="24"/>
          <w:szCs w:val="24"/>
        </w:rPr>
        <w:t xml:space="preserve"> 1133 N Western Ave, Wenatchee, WA, United States of America</w:t>
      </w:r>
    </w:p>
    <w:p w14:paraId="6393C4A4" w14:textId="77777777" w:rsidR="007302CC" w:rsidRDefault="007302CC" w:rsidP="007302C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*Corresponding Author</w:t>
      </w:r>
    </w:p>
    <w:p w14:paraId="36EBAFA8" w14:textId="77777777" w:rsidR="007302CC" w:rsidRDefault="007302CC" w:rsidP="007302C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E-mail:</w:t>
      </w:r>
      <w:r w:rsidRPr="000F5E31">
        <w:rPr>
          <w:rFonts w:ascii="Times New Roman" w:hAnsi="Times New Roman" w:cs="Times New Roman"/>
          <w:bCs/>
          <w:sz w:val="24"/>
          <w:szCs w:val="24"/>
        </w:rPr>
        <w:t xml:space="preserve"> rebecca.flitcroft@usda.gov</w:t>
      </w:r>
      <w:r>
        <w:rPr>
          <w:rFonts w:ascii="Times New Roman" w:hAnsi="Times New Roman" w:cs="Times New Roman"/>
          <w:bCs/>
          <w:sz w:val="24"/>
          <w:szCs w:val="24"/>
        </w:rPr>
        <w:t xml:space="preserve"> (RF)</w:t>
      </w:r>
    </w:p>
    <w:p w14:paraId="0ABE7EF9" w14:textId="77777777" w:rsidR="00646B9C" w:rsidRPr="00B66F33" w:rsidRDefault="00646B9C" w:rsidP="00646B9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66F33">
        <w:rPr>
          <w:rFonts w:ascii="Times New Roman" w:hAnsi="Times New Roman" w:cs="Times New Roman"/>
          <w:bCs/>
          <w:sz w:val="24"/>
          <w:szCs w:val="24"/>
        </w:rPr>
        <w:lastRenderedPageBreak/>
        <w:t>Any use of trade, firm, or product names is for descriptive purposes only and does not imply endorsement by the U.S. Government.</w:t>
      </w:r>
    </w:p>
    <w:p w14:paraId="4919E01C" w14:textId="77777777" w:rsidR="00C4350E" w:rsidRPr="00814CF9" w:rsidRDefault="00C4350E" w:rsidP="00C4350E">
      <w:pPr>
        <w:rPr>
          <w:rFonts w:ascii="Times New Roman" w:eastAsia="Times New Roman" w:hAnsi="Times New Roman" w:cs="Times New Roman"/>
          <w:b/>
          <w:sz w:val="36"/>
          <w:szCs w:val="24"/>
        </w:rPr>
      </w:pPr>
      <w:r w:rsidRPr="00814CF9">
        <w:rPr>
          <w:rFonts w:ascii="Times New Roman" w:eastAsia="Times New Roman" w:hAnsi="Times New Roman" w:cs="Times New Roman"/>
          <w:b/>
          <w:sz w:val="36"/>
          <w:szCs w:val="24"/>
        </w:rPr>
        <w:t xml:space="preserve">Supporting information </w:t>
      </w:r>
    </w:p>
    <w:p w14:paraId="00B78138" w14:textId="77777777" w:rsidR="00B34406" w:rsidRDefault="00B34406" w:rsidP="00C4350E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Table S1</w:t>
      </w:r>
      <w:r w:rsidR="002D1741">
        <w:rPr>
          <w:rFonts w:ascii="Times New Roman" w:hAnsi="Times New Roman"/>
          <w:b/>
          <w:sz w:val="24"/>
        </w:rPr>
        <w:t xml:space="preserve">. </w:t>
      </w:r>
      <w:r w:rsidR="002D1741" w:rsidRPr="005C1EA2">
        <w:rPr>
          <w:rFonts w:ascii="Times New Roman" w:eastAsia="Times New Roman" w:hAnsi="Times New Roman" w:cs="Times New Roman"/>
          <w:sz w:val="24"/>
          <w:szCs w:val="24"/>
        </w:rPr>
        <w:t>Stream habitat metrics that were used as response variables</w:t>
      </w:r>
      <w:r w:rsidR="002D1741" w:rsidRPr="005C1EA2">
        <w:rPr>
          <w:rFonts w:ascii="Times New Roman" w:hAnsi="Times New Roman" w:cs="Times New Roman"/>
          <w:sz w:val="24"/>
          <w:szCs w:val="24"/>
        </w:rPr>
        <w:t xml:space="preserve"> in multivariate and univariate statistical models and tests. Metrics are grouped into different categories (bold italic headings). Metric names are those used in the manuscript text; abbreviations in parentheses are used in tables and figures.</w:t>
      </w:r>
    </w:p>
    <w:tbl>
      <w:tblPr>
        <w:tblW w:w="9764" w:type="dxa"/>
        <w:tblCellMar>
          <w:top w:w="14" w:type="dxa"/>
          <w:left w:w="43" w:type="dxa"/>
          <w:bottom w:w="29" w:type="dxa"/>
          <w:right w:w="43" w:type="dxa"/>
        </w:tblCellMar>
        <w:tblLook w:val="04A0" w:firstRow="1" w:lastRow="0" w:firstColumn="1" w:lastColumn="0" w:noHBand="0" w:noVBand="1"/>
      </w:tblPr>
      <w:tblGrid>
        <w:gridCol w:w="2207"/>
        <w:gridCol w:w="3530"/>
        <w:gridCol w:w="4027"/>
      </w:tblGrid>
      <w:tr w:rsidR="00B34406" w:rsidRPr="008F1FBD" w14:paraId="0FCD0C9C" w14:textId="77777777" w:rsidTr="005C1EA2">
        <w:trPr>
          <w:trHeight w:val="492"/>
          <w:tblHeader/>
        </w:trPr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AE4FC2A" w14:textId="77777777" w:rsidR="00B34406" w:rsidRPr="00841A90" w:rsidRDefault="00B34406" w:rsidP="005C1EA2">
            <w:pPr>
              <w:spacing w:after="0" w:line="240" w:lineRule="auto"/>
              <w:ind w:left="-30" w:firstLine="3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41A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Stream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</w:t>
            </w:r>
            <w:r w:rsidRPr="00841A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abitat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</w:t>
            </w:r>
            <w:r w:rsidRPr="00841A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tric</w:t>
            </w:r>
          </w:p>
          <w:p w14:paraId="5DAAA149" w14:textId="77777777" w:rsidR="00B34406" w:rsidRPr="00841A90" w:rsidRDefault="00B34406" w:rsidP="005C1EA2">
            <w:pPr>
              <w:spacing w:after="0" w:line="240" w:lineRule="auto"/>
              <w:ind w:left="-30" w:firstLine="3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41A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</w:t>
            </w:r>
            <w:r w:rsidRPr="00841A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breviation)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5FA648A" w14:textId="77777777" w:rsidR="00B34406" w:rsidRPr="00841A90" w:rsidRDefault="00B34406" w:rsidP="005C1EA2">
            <w:pPr>
              <w:spacing w:after="0" w:line="240" w:lineRule="auto"/>
              <w:ind w:left="-30" w:firstLine="3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41A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4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1F003C3" w14:textId="77777777" w:rsidR="00B34406" w:rsidRPr="00841A90" w:rsidRDefault="00B34406" w:rsidP="005C1EA2">
            <w:pPr>
              <w:spacing w:after="0" w:line="240" w:lineRule="auto"/>
              <w:ind w:left="-30" w:firstLine="3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841A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Relevance to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</w:t>
            </w:r>
            <w:r w:rsidRPr="00841A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iota/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</w:t>
            </w:r>
            <w:r w:rsidRPr="00841A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abitat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Pr="00841A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ndition</w:t>
            </w:r>
          </w:p>
        </w:tc>
      </w:tr>
      <w:tr w:rsidR="00B34406" w:rsidRPr="008F1FBD" w14:paraId="6391EC95" w14:textId="77777777" w:rsidTr="005C1EA2">
        <w:trPr>
          <w:trHeight w:val="288"/>
        </w:trPr>
        <w:tc>
          <w:tcPr>
            <w:tcW w:w="220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697C10" w14:textId="77777777" w:rsidR="00B34406" w:rsidRPr="009C2521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9C252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Channel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</w:t>
            </w:r>
            <w:r w:rsidRPr="009C252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orphology</w:t>
            </w:r>
          </w:p>
        </w:tc>
        <w:tc>
          <w:tcPr>
            <w:tcW w:w="353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11C93EEB" w14:textId="77777777" w:rsidR="00B34406" w:rsidRPr="00841A90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027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707F6D53" w14:textId="77777777" w:rsidR="00B34406" w:rsidRPr="00841A90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B34406" w:rsidRPr="008F1FBD" w14:paraId="1F40913E" w14:textId="77777777" w:rsidTr="005C1EA2">
        <w:trPr>
          <w:trHeight w:val="126"/>
        </w:trPr>
        <w:tc>
          <w:tcPr>
            <w:tcW w:w="2207" w:type="dxa"/>
            <w:shd w:val="clear" w:color="auto" w:fill="FFFFFF" w:themeFill="background1"/>
          </w:tcPr>
          <w:p w14:paraId="702DEB77" w14:textId="77777777" w:rsidR="00B34406" w:rsidRPr="00841A90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ydraulic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adius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adius)</w:t>
            </w:r>
          </w:p>
        </w:tc>
        <w:tc>
          <w:tcPr>
            <w:tcW w:w="3530" w:type="dxa"/>
            <w:shd w:val="clear" w:color="auto" w:fill="FFFFFF" w:themeFill="background1"/>
          </w:tcPr>
          <w:p w14:paraId="2CAF1E2E" w14:textId="77777777" w:rsidR="00B34406" w:rsidRPr="00841A90" w:rsidRDefault="00B34406" w:rsidP="005C1EA2">
            <w:pPr>
              <w:spacing w:after="0" w:line="240" w:lineRule="auto"/>
              <w:ind w:left="-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Channel cross section are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/ cross section perimeter</w:t>
            </w:r>
          </w:p>
        </w:tc>
        <w:tc>
          <w:tcPr>
            <w:tcW w:w="4027" w:type="dxa"/>
            <w:shd w:val="clear" w:color="auto" w:fill="FFFFFF" w:themeFill="background1"/>
          </w:tcPr>
          <w:p w14:paraId="55259E8E" w14:textId="77777777" w:rsidR="00B34406" w:rsidRPr="00841A90" w:rsidRDefault="00B34406" w:rsidP="005C1EA2">
            <w:pPr>
              <w:spacing w:after="0" w:line="240" w:lineRule="auto"/>
              <w:ind w:left="-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General descriptor of channel cros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ection shape.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or a given cross-sectional area, relatively 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fla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hallow channel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ave a low radius, 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and dee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narrow channel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have a high radius.</w:t>
            </w:r>
          </w:p>
        </w:tc>
      </w:tr>
      <w:tr w:rsidR="00B34406" w:rsidRPr="008F1FBD" w14:paraId="5AEDEF06" w14:textId="77777777" w:rsidTr="005C1EA2">
        <w:trPr>
          <w:trHeight w:val="1380"/>
        </w:trPr>
        <w:tc>
          <w:tcPr>
            <w:tcW w:w="2207" w:type="dxa"/>
            <w:shd w:val="clear" w:color="auto" w:fill="FFFFFF" w:themeFill="background1"/>
            <w:hideMark/>
          </w:tcPr>
          <w:p w14:paraId="0B10C155" w14:textId="77777777" w:rsidR="00B34406" w:rsidRPr="00841A90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Width: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epth (WD)</w:t>
            </w:r>
          </w:p>
        </w:tc>
        <w:tc>
          <w:tcPr>
            <w:tcW w:w="3530" w:type="dxa"/>
            <w:shd w:val="clear" w:color="auto" w:fill="FFFFFF" w:themeFill="background1"/>
            <w:hideMark/>
          </w:tcPr>
          <w:p w14:paraId="1CD58A23" w14:textId="77777777" w:rsidR="00B34406" w:rsidRPr="00841A90" w:rsidRDefault="00B34406" w:rsidP="005C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ean bankfull width / mean bankfull depth</w:t>
            </w:r>
          </w:p>
        </w:tc>
        <w:tc>
          <w:tcPr>
            <w:tcW w:w="4027" w:type="dxa"/>
            <w:shd w:val="clear" w:color="auto" w:fill="FFFFFF" w:themeFill="background1"/>
            <w:hideMark/>
          </w:tcPr>
          <w:p w14:paraId="4721134B" w14:textId="77777777" w:rsidR="00B34406" w:rsidRPr="00841A90" w:rsidRDefault="00B34406" w:rsidP="005C1EA2">
            <w:pPr>
              <w:spacing w:after="0" w:line="240" w:lineRule="auto"/>
              <w:ind w:left="-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sure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hannel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isturbance.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here there is channel widening or shallowing following floods/debris flows/loss of riparian vegetation, values will be high relative to reference conditions, but values will be low where 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channel entrenchmen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s occurring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tter condition produces intermediate values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. Shallower depth can increase stream temperature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34406" w:rsidRPr="008F1FBD" w14:paraId="47527F7E" w14:textId="77777777" w:rsidTr="005C1EA2">
        <w:trPr>
          <w:trHeight w:val="1152"/>
        </w:trPr>
        <w:tc>
          <w:tcPr>
            <w:tcW w:w="2207" w:type="dxa"/>
            <w:shd w:val="clear" w:color="auto" w:fill="FFFFFF" w:themeFill="background1"/>
            <w:hideMark/>
          </w:tcPr>
          <w:p w14:paraId="74F79DA8" w14:textId="77777777" w:rsidR="00B34406" w:rsidRPr="00841A90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Undercut bank density (UB)</w:t>
            </w:r>
          </w:p>
        </w:tc>
        <w:tc>
          <w:tcPr>
            <w:tcW w:w="3530" w:type="dxa"/>
            <w:shd w:val="clear" w:color="auto" w:fill="FFFFFF" w:themeFill="background1"/>
            <w:hideMark/>
          </w:tcPr>
          <w:p w14:paraId="5A68261F" w14:textId="77777777" w:rsidR="00B34406" w:rsidRPr="00841A90" w:rsidRDefault="00B34406" w:rsidP="005C1EA2">
            <w:pPr>
              <w:spacing w:after="0" w:line="240" w:lineRule="auto"/>
              <w:ind w:left="-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ngth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f undercut banks / length of surveyed reach (m).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er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ertical 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water depth is &gt;0.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easured as contiguous lengths separately for each bank and combine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027" w:type="dxa"/>
            <w:shd w:val="clear" w:color="auto" w:fill="FFFFFF" w:themeFill="background1"/>
            <w:hideMark/>
          </w:tcPr>
          <w:p w14:paraId="688B6946" w14:textId="77777777" w:rsidR="00B34406" w:rsidRPr="00841A90" w:rsidRDefault="00B34406" w:rsidP="005C1EA2">
            <w:pPr>
              <w:spacing w:after="0" w:line="240" w:lineRule="auto"/>
              <w:ind w:left="-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Undercut banks, where wetted at low to medium flow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re important cover habitat for fish. At high flows they provide refugia from center channel velocities. They are thought to b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 sign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f well-vegetated and intact banks.</w:t>
            </w:r>
          </w:p>
        </w:tc>
      </w:tr>
      <w:tr w:rsidR="00B34406" w:rsidRPr="008F1FBD" w14:paraId="4ACFB2E5" w14:textId="77777777" w:rsidTr="005C1EA2">
        <w:trPr>
          <w:trHeight w:val="300"/>
        </w:trPr>
        <w:tc>
          <w:tcPr>
            <w:tcW w:w="2207" w:type="dxa"/>
            <w:shd w:val="clear" w:color="auto" w:fill="FFFFFF" w:themeFill="background1"/>
          </w:tcPr>
          <w:p w14:paraId="42F1CF2D" w14:textId="77777777" w:rsidR="00B34406" w:rsidRPr="009C2521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9C252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iffles</w:t>
            </w:r>
          </w:p>
        </w:tc>
        <w:tc>
          <w:tcPr>
            <w:tcW w:w="3530" w:type="dxa"/>
            <w:shd w:val="clear" w:color="auto" w:fill="FFFFFF" w:themeFill="background1"/>
          </w:tcPr>
          <w:p w14:paraId="51A5D959" w14:textId="77777777" w:rsidR="00B34406" w:rsidRPr="00841A90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27" w:type="dxa"/>
            <w:shd w:val="clear" w:color="auto" w:fill="FFFFFF" w:themeFill="background1"/>
          </w:tcPr>
          <w:p w14:paraId="629009AA" w14:textId="77777777" w:rsidR="00B34406" w:rsidRPr="00841A90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34406" w:rsidRPr="008F1FBD" w14:paraId="68D052F5" w14:textId="77777777" w:rsidTr="005C1EA2">
        <w:trPr>
          <w:trHeight w:val="300"/>
        </w:trPr>
        <w:tc>
          <w:tcPr>
            <w:tcW w:w="2207" w:type="dxa"/>
            <w:shd w:val="clear" w:color="auto" w:fill="FFFFFF" w:themeFill="background1"/>
          </w:tcPr>
          <w:p w14:paraId="1D0EE9DD" w14:textId="77777777" w:rsidR="00B34406" w:rsidRPr="00841A90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</w:pPr>
            <w:r w:rsidRPr="00841A90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 xml:space="preserve">Riffle </w:t>
            </w:r>
            <w:r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a</w:t>
            </w:r>
            <w:r w:rsidRPr="00841A90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rea</w:t>
            </w:r>
          </w:p>
          <w:p w14:paraId="602E81A0" w14:textId="77777777" w:rsidR="00B34406" w:rsidRPr="00841A90" w:rsidRDefault="00B34406" w:rsidP="005C1E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3530" w:type="dxa"/>
            <w:shd w:val="clear" w:color="auto" w:fill="FFFFFF" w:themeFill="background1"/>
          </w:tcPr>
          <w:p w14:paraId="732FB5C2" w14:textId="77777777" w:rsidR="00B34406" w:rsidRPr="00841A90" w:rsidRDefault="00B34406" w:rsidP="005C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Total area in riffle habitat</w:t>
            </w:r>
          </w:p>
        </w:tc>
        <w:tc>
          <w:tcPr>
            <w:tcW w:w="4027" w:type="dxa"/>
            <w:shd w:val="clear" w:color="auto" w:fill="FFFFFF" w:themeFill="background1"/>
          </w:tcPr>
          <w:p w14:paraId="085CBD21" w14:textId="77777777" w:rsidR="00B34406" w:rsidRPr="00841A90" w:rsidRDefault="00B34406" w:rsidP="005C1EA2">
            <w:pPr>
              <w:spacing w:after="0" w:line="240" w:lineRule="auto"/>
              <w:ind w:left="-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iffles provid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bitat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or macroinvertebrate prey production and spawning habitat for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almonids.</w:t>
            </w:r>
          </w:p>
        </w:tc>
      </w:tr>
      <w:tr w:rsidR="00B34406" w:rsidRPr="008F1FBD" w14:paraId="4208B8FD" w14:textId="77777777" w:rsidTr="005C1EA2">
        <w:trPr>
          <w:trHeight w:val="300"/>
        </w:trPr>
        <w:tc>
          <w:tcPr>
            <w:tcW w:w="2207" w:type="dxa"/>
            <w:shd w:val="clear" w:color="auto" w:fill="FFFFFF" w:themeFill="background1"/>
          </w:tcPr>
          <w:p w14:paraId="1B0B7525" w14:textId="77777777" w:rsidR="00B34406" w:rsidRPr="009C2521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9C252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ools</w:t>
            </w:r>
          </w:p>
        </w:tc>
        <w:tc>
          <w:tcPr>
            <w:tcW w:w="3530" w:type="dxa"/>
            <w:shd w:val="clear" w:color="auto" w:fill="FFFFFF" w:themeFill="background1"/>
          </w:tcPr>
          <w:p w14:paraId="2199D4C0" w14:textId="77777777" w:rsidR="00B34406" w:rsidRPr="00841A90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027" w:type="dxa"/>
            <w:shd w:val="clear" w:color="auto" w:fill="FFFFFF" w:themeFill="background1"/>
          </w:tcPr>
          <w:p w14:paraId="25838818" w14:textId="77777777" w:rsidR="00B34406" w:rsidRPr="00841A90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34406" w:rsidRPr="008F1FBD" w14:paraId="294C394F" w14:textId="77777777" w:rsidTr="005C1EA2">
        <w:trPr>
          <w:trHeight w:val="300"/>
        </w:trPr>
        <w:tc>
          <w:tcPr>
            <w:tcW w:w="2207" w:type="dxa"/>
            <w:shd w:val="clear" w:color="auto" w:fill="FFFFFF" w:themeFill="background1"/>
          </w:tcPr>
          <w:p w14:paraId="63ADAB8F" w14:textId="77777777" w:rsidR="00B34406" w:rsidRPr="00841A90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Pool density</w:t>
            </w:r>
          </w:p>
          <w:p w14:paraId="189B6B23" w14:textId="77777777" w:rsidR="00B34406" w:rsidRPr="00841A90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ools/km)</w:t>
            </w:r>
          </w:p>
        </w:tc>
        <w:tc>
          <w:tcPr>
            <w:tcW w:w="3530" w:type="dxa"/>
            <w:shd w:val="clear" w:color="auto" w:fill="FFFFFF" w:themeFill="background1"/>
          </w:tcPr>
          <w:p w14:paraId="1D69DD8E" w14:textId="77777777" w:rsidR="00B34406" w:rsidRPr="00841A90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Total number of pool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meters surveyed * 1000</w:t>
            </w:r>
          </w:p>
        </w:tc>
        <w:tc>
          <w:tcPr>
            <w:tcW w:w="4027" w:type="dxa"/>
            <w:shd w:val="clear" w:color="auto" w:fill="FFFFFF" w:themeFill="background1"/>
          </w:tcPr>
          <w:p w14:paraId="01656123" w14:textId="6ACF5991" w:rsidR="00B34406" w:rsidRPr="00841A90" w:rsidRDefault="00B34406" w:rsidP="005C1EA2">
            <w:pPr>
              <w:spacing w:after="0" w:line="240" w:lineRule="auto"/>
              <w:ind w:left="-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Pools provide important rearing habitat for juvenile fishe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especially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oho</w:t>
            </w:r>
            <w:proofErr w:type="spellEnd"/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alm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817EB2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="00817EB2" w:rsidRPr="00817EB2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ncorhynchus kisutch</w:t>
            </w:r>
            <w:r w:rsidR="00817EB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hich spend longer in freshwater as juveniles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 Higher values are desirable because pools are usually more limited than salmon spawning habitat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i.e., riffles) 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in these streams.</w:t>
            </w:r>
          </w:p>
        </w:tc>
      </w:tr>
      <w:tr w:rsidR="00B34406" w:rsidRPr="008F1FBD" w14:paraId="332F0DAB" w14:textId="77777777" w:rsidTr="005C1EA2">
        <w:trPr>
          <w:trHeight w:val="300"/>
        </w:trPr>
        <w:tc>
          <w:tcPr>
            <w:tcW w:w="2207" w:type="dxa"/>
            <w:shd w:val="clear" w:color="auto" w:fill="FFFFFF" w:themeFill="background1"/>
          </w:tcPr>
          <w:p w14:paraId="6C3F4B03" w14:textId="77777777" w:rsidR="00B34406" w:rsidRPr="00841A90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Pool spacing (PoolSpace)</w:t>
            </w:r>
          </w:p>
        </w:tc>
        <w:tc>
          <w:tcPr>
            <w:tcW w:w="3530" w:type="dxa"/>
            <w:shd w:val="clear" w:color="auto" w:fill="FFFFFF" w:themeFill="background1"/>
          </w:tcPr>
          <w:p w14:paraId="532DAA16" w14:textId="77777777" w:rsidR="00B34406" w:rsidRPr="00040150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verage distance between pools expressed in units of channel width: 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each length / average width of channel bed from bottom of bank to bottom of bank) / number of pool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16]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4027" w:type="dxa"/>
            <w:shd w:val="clear" w:color="auto" w:fill="FFFFFF" w:themeFill="background1"/>
          </w:tcPr>
          <w:p w14:paraId="19E2F71F" w14:textId="77777777" w:rsidR="00B34406" w:rsidRPr="00841A90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See above. Lower values indicate less space between pools and thus higher pool density.</w:t>
            </w:r>
          </w:p>
        </w:tc>
      </w:tr>
      <w:tr w:rsidR="00B34406" w:rsidRPr="008F1FBD" w14:paraId="4FF0521C" w14:textId="77777777" w:rsidTr="005C1EA2">
        <w:trPr>
          <w:trHeight w:val="300"/>
        </w:trPr>
        <w:tc>
          <w:tcPr>
            <w:tcW w:w="2207" w:type="dxa"/>
            <w:shd w:val="clear" w:color="auto" w:fill="FFFFFF" w:themeFill="background1"/>
          </w:tcPr>
          <w:p w14:paraId="2F2C35CF" w14:textId="77777777" w:rsidR="00B34406" w:rsidRPr="00841A90" w:rsidRDefault="00B34406" w:rsidP="005C1EA2">
            <w:pPr>
              <w:spacing w:after="0" w:line="240" w:lineRule="auto"/>
              <w:ind w:left="-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lativ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ol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rea (RPA)</w:t>
            </w:r>
          </w:p>
        </w:tc>
        <w:tc>
          <w:tcPr>
            <w:tcW w:w="3530" w:type="dxa"/>
            <w:shd w:val="clear" w:color="auto" w:fill="FFFFFF" w:themeFill="background1"/>
          </w:tcPr>
          <w:p w14:paraId="4E191420" w14:textId="77777777" w:rsidR="00B34406" w:rsidRPr="00841A90" w:rsidRDefault="00B34406" w:rsidP="005C1EA2">
            <w:pPr>
              <w:spacing w:after="0" w:line="240" w:lineRule="auto"/>
              <w:ind w:left="-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rficial p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ool are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total stream area surveyed</w:t>
            </w:r>
          </w:p>
        </w:tc>
        <w:tc>
          <w:tcPr>
            <w:tcW w:w="4027" w:type="dxa"/>
            <w:shd w:val="clear" w:color="auto" w:fill="FFFFFF" w:themeFill="background1"/>
          </w:tcPr>
          <w:p w14:paraId="3325E5DE" w14:textId="77777777" w:rsidR="00B34406" w:rsidRPr="00841A90" w:rsidRDefault="00B34406" w:rsidP="005C1EA2">
            <w:pPr>
              <w:spacing w:after="0" w:line="240" w:lineRule="auto"/>
              <w:ind w:left="-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arger pool area = h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igher RP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 P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ool area is important overwinte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g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habitat for juvenile salmonids.</w:t>
            </w:r>
          </w:p>
        </w:tc>
      </w:tr>
      <w:tr w:rsidR="00B34406" w:rsidRPr="008F1FBD" w14:paraId="619DF0A9" w14:textId="77777777" w:rsidTr="005C1EA2">
        <w:trPr>
          <w:trHeight w:val="300"/>
        </w:trPr>
        <w:tc>
          <w:tcPr>
            <w:tcW w:w="2207" w:type="dxa"/>
            <w:shd w:val="clear" w:color="auto" w:fill="FFFFFF" w:themeFill="background1"/>
            <w:hideMark/>
          </w:tcPr>
          <w:p w14:paraId="518ADB8E" w14:textId="77777777" w:rsidR="00B34406" w:rsidRPr="00841A90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Residual pool depth (RPD)</w:t>
            </w:r>
          </w:p>
        </w:tc>
        <w:tc>
          <w:tcPr>
            <w:tcW w:w="3530" w:type="dxa"/>
            <w:shd w:val="clear" w:color="auto" w:fill="FFFFFF" w:themeFill="background1"/>
            <w:hideMark/>
          </w:tcPr>
          <w:p w14:paraId="5715B931" w14:textId="77777777" w:rsidR="00B34406" w:rsidRPr="00841A90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aximum pool dept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inus 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ool tail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riffle crest) 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depth</w:t>
            </w:r>
          </w:p>
        </w:tc>
        <w:tc>
          <w:tcPr>
            <w:tcW w:w="4027" w:type="dxa"/>
            <w:shd w:val="clear" w:color="auto" w:fill="FFFFFF" w:themeFill="background1"/>
            <w:hideMark/>
          </w:tcPr>
          <w:p w14:paraId="776E6823" w14:textId="77777777" w:rsidR="00B34406" w:rsidRPr="00841A90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Deeper pools may be more complex, have lower water velocities, and be less likely to freeze ove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winte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aking them important fish habitats.</w:t>
            </w:r>
          </w:p>
        </w:tc>
      </w:tr>
      <w:tr w:rsidR="00B34406" w:rsidRPr="008F1FBD" w14:paraId="17FF5C5F" w14:textId="77777777" w:rsidTr="005C1EA2">
        <w:trPr>
          <w:trHeight w:val="300"/>
        </w:trPr>
        <w:tc>
          <w:tcPr>
            <w:tcW w:w="2207" w:type="dxa"/>
            <w:shd w:val="clear" w:color="auto" w:fill="FFFFFF" w:themeFill="background1"/>
          </w:tcPr>
          <w:p w14:paraId="03267D9B" w14:textId="77777777" w:rsidR="00B34406" w:rsidRPr="00841A90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sidual pool depth/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annel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e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width (RPD/CBW)</w:t>
            </w:r>
          </w:p>
        </w:tc>
        <w:tc>
          <w:tcPr>
            <w:tcW w:w="3530" w:type="dxa"/>
            <w:shd w:val="clear" w:color="auto" w:fill="FFFFFF" w:themeFill="background1"/>
          </w:tcPr>
          <w:p w14:paraId="76AD6099" w14:textId="77777777" w:rsidR="00B34406" w:rsidRPr="00841A90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Residual pool dept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as defined above)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rmalized by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d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width</w:t>
            </w:r>
          </w:p>
        </w:tc>
        <w:tc>
          <w:tcPr>
            <w:tcW w:w="4027" w:type="dxa"/>
            <w:shd w:val="clear" w:color="auto" w:fill="FFFFFF" w:themeFill="background1"/>
          </w:tcPr>
          <w:p w14:paraId="745FBDC0" w14:textId="77777777" w:rsidR="00B34406" w:rsidRPr="00841A90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See abov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; 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adjusts RPD for stream size.</w:t>
            </w:r>
          </w:p>
        </w:tc>
      </w:tr>
      <w:tr w:rsidR="00B34406" w:rsidRPr="008F1FBD" w14:paraId="4D7DBCAB" w14:textId="77777777" w:rsidTr="005C1EA2">
        <w:trPr>
          <w:trHeight w:val="924"/>
        </w:trPr>
        <w:tc>
          <w:tcPr>
            <w:tcW w:w="2207" w:type="dxa"/>
            <w:shd w:val="clear" w:color="auto" w:fill="FFFFFF" w:themeFill="background1"/>
            <w:hideMark/>
          </w:tcPr>
          <w:p w14:paraId="3A877876" w14:textId="77777777" w:rsidR="00B34406" w:rsidRPr="00841A90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Pool size (PoolSize)</w:t>
            </w:r>
          </w:p>
        </w:tc>
        <w:tc>
          <w:tcPr>
            <w:tcW w:w="3530" w:type="dxa"/>
            <w:shd w:val="clear" w:color="auto" w:fill="FFFFFF" w:themeFill="background1"/>
            <w:hideMark/>
          </w:tcPr>
          <w:p w14:paraId="7A25196F" w14:textId="77777777" w:rsidR="00B34406" w:rsidRPr="00040150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Mean RPD / mean bankfull dept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31]</w:t>
            </w:r>
          </w:p>
        </w:tc>
        <w:tc>
          <w:tcPr>
            <w:tcW w:w="4027" w:type="dxa"/>
            <w:shd w:val="clear" w:color="auto" w:fill="FFFFFF" w:themeFill="background1"/>
            <w:hideMark/>
          </w:tcPr>
          <w:p w14:paraId="7C4DBDF8" w14:textId="77777777" w:rsidR="00B34406" w:rsidRPr="00841A90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easure of pool quality to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scribe the depth of pools relative to other stream features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. Higher values are better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cause deep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ool habitat is usually limited by lack of large woo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t disturbed sites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34406" w:rsidRPr="008F1FBD" w14:paraId="651FA282" w14:textId="77777777" w:rsidTr="005C1EA2">
        <w:trPr>
          <w:trHeight w:val="283"/>
        </w:trPr>
        <w:tc>
          <w:tcPr>
            <w:tcW w:w="2207" w:type="dxa"/>
            <w:shd w:val="clear" w:color="auto" w:fill="FFFFFF" w:themeFill="background1"/>
            <w:hideMark/>
          </w:tcPr>
          <w:p w14:paraId="6BBBC369" w14:textId="77777777" w:rsidR="00B34406" w:rsidRPr="00FC3181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C318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Wood</w:t>
            </w:r>
          </w:p>
        </w:tc>
        <w:tc>
          <w:tcPr>
            <w:tcW w:w="3530" w:type="dxa"/>
            <w:shd w:val="clear" w:color="auto" w:fill="FFFFFF" w:themeFill="background1"/>
            <w:hideMark/>
          </w:tcPr>
          <w:p w14:paraId="1D448470" w14:textId="77777777" w:rsidR="00B34406" w:rsidRPr="00841A90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027" w:type="dxa"/>
            <w:shd w:val="clear" w:color="auto" w:fill="FFFFFF" w:themeFill="background1"/>
            <w:hideMark/>
          </w:tcPr>
          <w:p w14:paraId="689988BD" w14:textId="77777777" w:rsidR="00B34406" w:rsidRPr="00841A90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34406" w:rsidRPr="008F1FBD" w14:paraId="0B595D34" w14:textId="77777777" w:rsidTr="005C1EA2">
        <w:trPr>
          <w:trHeight w:val="696"/>
        </w:trPr>
        <w:tc>
          <w:tcPr>
            <w:tcW w:w="2207" w:type="dxa"/>
            <w:shd w:val="clear" w:color="auto" w:fill="FFFFFF" w:themeFill="background1"/>
            <w:hideMark/>
          </w:tcPr>
          <w:p w14:paraId="09AA4BFE" w14:textId="77777777" w:rsidR="00B34406" w:rsidRPr="00841A90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Large wood density (LW/m)</w:t>
            </w:r>
          </w:p>
        </w:tc>
        <w:tc>
          <w:tcPr>
            <w:tcW w:w="3530" w:type="dxa"/>
            <w:shd w:val="clear" w:color="auto" w:fill="FFFFFF" w:themeFill="background1"/>
            <w:hideMark/>
          </w:tcPr>
          <w:p w14:paraId="6531FEED" w14:textId="77777777" w:rsidR="00B34406" w:rsidRPr="00841A90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umber of large wood piece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(&gt;1 m in length and 0.1 m in diameter) 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ithin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he 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ankfull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hannel 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length of survey reach (m)</w:t>
            </w:r>
          </w:p>
        </w:tc>
        <w:tc>
          <w:tcPr>
            <w:tcW w:w="4027" w:type="dxa"/>
            <w:shd w:val="clear" w:color="auto" w:fill="FFFFFF" w:themeFill="background1"/>
            <w:hideMark/>
          </w:tcPr>
          <w:p w14:paraId="4A0DB804" w14:textId="77777777" w:rsidR="00B34406" w:rsidRPr="00841A90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Large wood provides macroinvertebrate habita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juvenile fish refug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cours 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pools. In steep channel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wood creates additional roughness 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t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help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o 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retain sediment and increase complexity at a unit scale.</w:t>
            </w:r>
          </w:p>
        </w:tc>
      </w:tr>
      <w:tr w:rsidR="00B34406" w:rsidRPr="008F1FBD" w14:paraId="188F051F" w14:textId="77777777" w:rsidTr="005C1EA2">
        <w:trPr>
          <w:trHeight w:val="924"/>
        </w:trPr>
        <w:tc>
          <w:tcPr>
            <w:tcW w:w="2207" w:type="dxa"/>
            <w:shd w:val="clear" w:color="auto" w:fill="FFFFFF" w:themeFill="background1"/>
            <w:hideMark/>
          </w:tcPr>
          <w:p w14:paraId="7E594F01" w14:textId="77777777" w:rsidR="00B34406" w:rsidRPr="00841A90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Key wood density (KW/m)</w:t>
            </w:r>
          </w:p>
        </w:tc>
        <w:tc>
          <w:tcPr>
            <w:tcW w:w="3530" w:type="dxa"/>
            <w:shd w:val="clear" w:color="auto" w:fill="FFFFFF" w:themeFill="background1"/>
            <w:hideMark/>
          </w:tcPr>
          <w:p w14:paraId="4338E5A1" w14:textId="77777777" w:rsidR="00B34406" w:rsidRPr="00841A90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umber o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he largest wood pieces 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ength of survey reach (m). Threshol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ize 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for key wood classification based on average channel bed width 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7A3988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able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027" w:type="dxa"/>
            <w:shd w:val="clear" w:color="auto" w:fill="FFFFFF" w:themeFill="background1"/>
            <w:hideMark/>
          </w:tcPr>
          <w:p w14:paraId="78CE2C86" w14:textId="77777777" w:rsidR="00B34406" w:rsidRPr="00841A90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arg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wood that is likely to have longer residence time an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herefore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 sustained effect on pool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ormation and deposition of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pawning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ubstrate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34406" w:rsidRPr="008F1FBD" w14:paraId="702090AD" w14:textId="77777777" w:rsidTr="005C1EA2">
        <w:trPr>
          <w:trHeight w:val="256"/>
        </w:trPr>
        <w:tc>
          <w:tcPr>
            <w:tcW w:w="2207" w:type="dxa"/>
            <w:shd w:val="clear" w:color="auto" w:fill="FFFFFF" w:themeFill="background1"/>
            <w:hideMark/>
          </w:tcPr>
          <w:p w14:paraId="41C4343A" w14:textId="77777777" w:rsidR="00B34406" w:rsidRPr="00FC3181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C318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ubstrate Transport</w:t>
            </w:r>
          </w:p>
        </w:tc>
        <w:tc>
          <w:tcPr>
            <w:tcW w:w="3530" w:type="dxa"/>
            <w:shd w:val="clear" w:color="auto" w:fill="FFFFFF" w:themeFill="background1"/>
            <w:hideMark/>
          </w:tcPr>
          <w:p w14:paraId="1F14773B" w14:textId="77777777" w:rsidR="00B34406" w:rsidRPr="00841A90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027" w:type="dxa"/>
            <w:shd w:val="clear" w:color="auto" w:fill="FFFFFF" w:themeFill="background1"/>
            <w:hideMark/>
          </w:tcPr>
          <w:p w14:paraId="6F2EC3F5" w14:textId="77777777" w:rsidR="00B34406" w:rsidRPr="00841A90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34406" w:rsidRPr="008F1FBD" w14:paraId="6641E808" w14:textId="77777777" w:rsidTr="005C1EA2">
        <w:trPr>
          <w:trHeight w:val="778"/>
        </w:trPr>
        <w:tc>
          <w:tcPr>
            <w:tcW w:w="2207" w:type="dxa"/>
            <w:shd w:val="clear" w:color="auto" w:fill="FFFFFF" w:themeFill="background1"/>
            <w:hideMark/>
          </w:tcPr>
          <w:p w14:paraId="2C5B34A9" w14:textId="77777777" w:rsidR="00B34406" w:rsidRPr="00E2176B" w:rsidRDefault="00B34406" w:rsidP="005C1E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</w:pPr>
            <w:r w:rsidRPr="00E2176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D</w:t>
            </w:r>
            <w:r w:rsidRPr="00E2176B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50</w:t>
            </w:r>
          </w:p>
        </w:tc>
        <w:tc>
          <w:tcPr>
            <w:tcW w:w="3530" w:type="dxa"/>
            <w:shd w:val="clear" w:color="auto" w:fill="FFFFFF" w:themeFill="background1"/>
            <w:hideMark/>
          </w:tcPr>
          <w:p w14:paraId="41FFFBF4" w14:textId="77777777" w:rsidR="00B34406" w:rsidRPr="00841A90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Median particle size from pebble count</w:t>
            </w:r>
          </w:p>
        </w:tc>
        <w:tc>
          <w:tcPr>
            <w:tcW w:w="4027" w:type="dxa"/>
            <w:shd w:val="clear" w:color="auto" w:fill="FFFFFF" w:themeFill="background1"/>
            <w:hideMark/>
          </w:tcPr>
          <w:p w14:paraId="1471A133" w14:textId="77777777" w:rsidR="00B34406" w:rsidRPr="00841A90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Low</w:t>
            </w:r>
            <w:r w:rsidRPr="008C60B4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E2176B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</w:t>
            </w:r>
            <w:r w:rsidRPr="00E2176B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</w:rPr>
              <w:t>50</w:t>
            </w:r>
            <w:r w:rsidRPr="00E2176B">
              <w:rPr>
                <w:rFonts w:ascii="Times New Roman" w:eastAsia="Times New Roman" w:hAnsi="Times New Roman" w:cs="Times New Roman"/>
                <w:iCs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ggests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ggradation of fine sediment or large </w:t>
            </w:r>
            <w:r w:rsidRPr="00E2176B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</w:t>
            </w:r>
            <w:r w:rsidRPr="00E2176B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</w:rPr>
              <w:t>50</w:t>
            </w:r>
            <w:r w:rsidRPr="00E2176B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,</w:t>
            </w:r>
            <w:r w:rsidRPr="00E2176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scouring. 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oderate </w:t>
            </w:r>
            <w:r w:rsidRPr="00565F8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</w:t>
            </w:r>
            <w:r w:rsidRPr="00565F80">
              <w:rPr>
                <w:rFonts w:ascii="Times New Roman" w:eastAsia="Times New Roman" w:hAnsi="Times New Roman" w:cs="Times New Roman"/>
                <w:i/>
                <w:sz w:val="18"/>
                <w:szCs w:val="18"/>
                <w:vertAlign w:val="subscript"/>
              </w:rPr>
              <w:t>50</w:t>
            </w:r>
            <w:r w:rsidRPr="00565F80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ay signal presence of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gravel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at is suitable substrate for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alm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pawning and egg incubation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B34406" w:rsidRPr="008F1FBD" w14:paraId="64FC4B3D" w14:textId="77777777" w:rsidTr="005C1EA2">
        <w:trPr>
          <w:trHeight w:val="625"/>
        </w:trPr>
        <w:tc>
          <w:tcPr>
            <w:tcW w:w="2207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096F7831" w14:textId="77777777" w:rsidR="00B34406" w:rsidRPr="00841A90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Relative submergence (RelSub)</w:t>
            </w:r>
          </w:p>
        </w:tc>
        <w:tc>
          <w:tcPr>
            <w:tcW w:w="353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146297E4" w14:textId="77777777" w:rsidR="00B34406" w:rsidRPr="00040150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Mean bankfull dept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r w:rsidRPr="0046505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FC3181">
              <w:rPr>
                <w:rFonts w:ascii="Times New Roman" w:eastAsia="Times New Roman" w:hAnsi="Times New Roman" w:cs="Times New Roman"/>
                <w:iCs/>
                <w:sz w:val="18"/>
                <w:szCs w:val="18"/>
              </w:rPr>
              <w:t>D</w:t>
            </w:r>
            <w:r w:rsidRPr="00FC3181">
              <w:rPr>
                <w:rFonts w:ascii="Times New Roman" w:eastAsia="Times New Roman" w:hAnsi="Times New Roman" w:cs="Times New Roman"/>
                <w:iCs/>
                <w:sz w:val="18"/>
                <w:szCs w:val="18"/>
                <w:vertAlign w:val="subscript"/>
              </w:rPr>
              <w:t>50</w:t>
            </w:r>
            <w:r w:rsidRPr="00272735">
              <w:rPr>
                <w:rFonts w:ascii="Times New Roman" w:eastAsia="Times New Roman" w:hAnsi="Times New Roman" w:cs="Times New Roman"/>
                <w:iCs/>
                <w:sz w:val="18"/>
                <w:szCs w:val="18"/>
                <w:vertAlign w:val="subscript"/>
              </w:rPr>
              <w:t xml:space="preserve"> </w:t>
            </w:r>
            <w:r w:rsidRPr="00272735">
              <w:rPr>
                <w:rFonts w:ascii="Times New Roman" w:eastAsia="Times New Roman" w:hAnsi="Times New Roman" w:cs="Times New Roman"/>
                <w:sz w:val="18"/>
                <w:szCs w:val="18"/>
              </w:rPr>
              <w:t>[31]</w:t>
            </w:r>
          </w:p>
        </w:tc>
        <w:tc>
          <w:tcPr>
            <w:tcW w:w="4027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2569C020" w14:textId="77777777" w:rsidR="00B34406" w:rsidRPr="00841A90" w:rsidRDefault="00B34406" w:rsidP="005C1EA2">
            <w:pPr>
              <w:spacing w:after="0" w:line="240" w:lineRule="auto"/>
              <w:ind w:left="-30" w:firstLine="3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ovides information about sediment transport dynamics in pools.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oderate 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values are considered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ference conditions</w:t>
            </w:r>
            <w:r w:rsidRPr="00841A90"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14:paraId="3DDF452B" w14:textId="77777777" w:rsidR="00B34406" w:rsidRDefault="00B34406" w:rsidP="00C4350E">
      <w:pPr>
        <w:rPr>
          <w:rFonts w:ascii="Times New Roman" w:hAnsi="Times New Roman"/>
          <w:b/>
          <w:sz w:val="24"/>
        </w:rPr>
      </w:pPr>
    </w:p>
    <w:p w14:paraId="396D4C93" w14:textId="102EE8FC" w:rsidR="00C4350E" w:rsidRPr="007A62A9" w:rsidRDefault="00C4350E" w:rsidP="00C4350E">
      <w:pPr>
        <w:rPr>
          <w:rFonts w:ascii="Times New Roman" w:hAnsi="Times New Roman"/>
          <w:sz w:val="24"/>
        </w:rPr>
      </w:pPr>
      <w:r w:rsidRPr="007A62A9">
        <w:rPr>
          <w:rFonts w:ascii="Times New Roman" w:hAnsi="Times New Roman"/>
          <w:b/>
          <w:sz w:val="24"/>
        </w:rPr>
        <w:t>S</w:t>
      </w:r>
      <w:r w:rsidR="00B34406">
        <w:rPr>
          <w:rFonts w:ascii="Times New Roman" w:hAnsi="Times New Roman"/>
          <w:b/>
          <w:sz w:val="24"/>
        </w:rPr>
        <w:t>2</w:t>
      </w:r>
      <w:r w:rsidRPr="007A62A9">
        <w:rPr>
          <w:rFonts w:ascii="Times New Roman" w:hAnsi="Times New Roman"/>
          <w:b/>
          <w:sz w:val="24"/>
        </w:rPr>
        <w:t xml:space="preserve"> Table.</w:t>
      </w:r>
      <w:r>
        <w:rPr>
          <w:rFonts w:ascii="Times New Roman" w:hAnsi="Times New Roman"/>
          <w:sz w:val="24"/>
        </w:rPr>
        <w:t xml:space="preserve"> Minimum size thresholds for wood pieces to be considered “key wood</w:t>
      </w:r>
      <w:r w:rsidR="00C56550"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>”</w:t>
      </w:r>
      <w:r w:rsidR="00716971">
        <w:rPr>
          <w:rFonts w:ascii="Times New Roman" w:hAnsi="Times New Roman"/>
          <w:sz w:val="24"/>
        </w:rPr>
        <w:t xml:space="preserve"> CBW- Channel Bed Width.</w:t>
      </w:r>
    </w:p>
    <w:p w14:paraId="311F87F5" w14:textId="77777777" w:rsidR="00C4350E" w:rsidRDefault="00C4350E" w:rsidP="00C4350E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</w:t>
      </w:r>
    </w:p>
    <w:tbl>
      <w:tblPr>
        <w:tblW w:w="8900" w:type="dxa"/>
        <w:tblCellMar>
          <w:top w:w="29" w:type="dxa"/>
          <w:left w:w="43" w:type="dxa"/>
          <w:bottom w:w="29" w:type="dxa"/>
          <w:right w:w="43" w:type="dxa"/>
        </w:tblCellMar>
        <w:tblLook w:val="04A0" w:firstRow="1" w:lastRow="0" w:firstColumn="1" w:lastColumn="0" w:noHBand="0" w:noVBand="1"/>
      </w:tblPr>
      <w:tblGrid>
        <w:gridCol w:w="1740"/>
        <w:gridCol w:w="2320"/>
        <w:gridCol w:w="2580"/>
        <w:gridCol w:w="2260"/>
      </w:tblGrid>
      <w:tr w:rsidR="00C4350E" w:rsidRPr="00C8796D" w14:paraId="46BFCF06" w14:textId="77777777" w:rsidTr="002D713B">
        <w:trPr>
          <w:trHeight w:val="300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F92B4" w14:textId="77777777" w:rsidR="00C4350E" w:rsidRPr="00C8796D" w:rsidRDefault="00C4350E" w:rsidP="002D7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D">
              <w:rPr>
                <w:rFonts w:ascii="Times New Roman" w:eastAsia="Times New Roman" w:hAnsi="Times New Roman" w:cs="Times New Roman"/>
                <w:color w:val="000000"/>
              </w:rPr>
              <w:t>Average CBW (m)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BCEEB" w14:textId="77777777" w:rsidR="00C4350E" w:rsidRPr="00C8796D" w:rsidRDefault="00C4350E" w:rsidP="002D7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D">
              <w:rPr>
                <w:rFonts w:ascii="Times New Roman" w:eastAsia="Times New Roman" w:hAnsi="Times New Roman" w:cs="Times New Roman"/>
                <w:color w:val="000000"/>
              </w:rPr>
              <w:t xml:space="preserve">Ke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C8796D">
              <w:rPr>
                <w:rFonts w:ascii="Times New Roman" w:eastAsia="Times New Roman" w:hAnsi="Times New Roman" w:cs="Times New Roman"/>
                <w:color w:val="000000"/>
              </w:rPr>
              <w:t>iece diameter (m)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DEACE" w14:textId="77777777" w:rsidR="00C4350E" w:rsidRPr="00C8796D" w:rsidRDefault="00C4350E" w:rsidP="002D7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D">
              <w:rPr>
                <w:rFonts w:ascii="Times New Roman" w:eastAsia="Times New Roman" w:hAnsi="Times New Roman" w:cs="Times New Roman"/>
                <w:color w:val="000000"/>
              </w:rPr>
              <w:t>Key piece stem length (m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5CE15" w14:textId="77777777" w:rsidR="00C4350E" w:rsidRPr="00C8796D" w:rsidRDefault="00C4350E" w:rsidP="002D7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D">
              <w:rPr>
                <w:rFonts w:ascii="Times New Roman" w:eastAsia="Times New Roman" w:hAnsi="Times New Roman" w:cs="Times New Roman"/>
                <w:color w:val="000000"/>
              </w:rPr>
              <w:t>Rootwad diameter (m)</w:t>
            </w:r>
          </w:p>
        </w:tc>
      </w:tr>
      <w:tr w:rsidR="00C4350E" w:rsidRPr="00C8796D" w14:paraId="7AEE3B24" w14:textId="77777777" w:rsidTr="002D713B">
        <w:trPr>
          <w:trHeight w:val="300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F963" w14:textId="77777777" w:rsidR="00C4350E" w:rsidRPr="00C8796D" w:rsidRDefault="00C4350E" w:rsidP="002D7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D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C8796D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2D80" w14:textId="77777777" w:rsidR="00C4350E" w:rsidRPr="00C8796D" w:rsidRDefault="00C4350E" w:rsidP="002D7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D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3582" w14:textId="77777777" w:rsidR="00C4350E" w:rsidRPr="00C8796D" w:rsidRDefault="00C4350E" w:rsidP="002D7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D">
              <w:rPr>
                <w:rFonts w:ascii="Times New Roman" w:eastAsia="Times New Roman" w:hAnsi="Times New Roman" w:cs="Times New Roman"/>
                <w:color w:val="000000"/>
              </w:rPr>
              <w:t>&gt;3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83F0" w14:textId="77777777" w:rsidR="00C4350E" w:rsidRPr="00C8796D" w:rsidRDefault="00C4350E" w:rsidP="002D7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D">
              <w:rPr>
                <w:rFonts w:ascii="Times New Roman" w:eastAsia="Times New Roman" w:hAnsi="Times New Roman" w:cs="Times New Roman"/>
                <w:color w:val="000000"/>
              </w:rPr>
              <w:t>&gt;1</w:t>
            </w:r>
          </w:p>
        </w:tc>
      </w:tr>
      <w:tr w:rsidR="00C4350E" w:rsidRPr="00C8796D" w14:paraId="497708C7" w14:textId="77777777" w:rsidTr="002D713B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D3B0" w14:textId="77777777" w:rsidR="00C4350E" w:rsidRPr="00C8796D" w:rsidRDefault="00C4350E" w:rsidP="002D7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D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C8796D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B7DE" w14:textId="77777777" w:rsidR="00C4350E" w:rsidRPr="00C8796D" w:rsidRDefault="00C4350E" w:rsidP="002D7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D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8A93" w14:textId="77777777" w:rsidR="00C4350E" w:rsidRPr="00C8796D" w:rsidRDefault="00C4350E" w:rsidP="002D7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D">
              <w:rPr>
                <w:rFonts w:ascii="Times New Roman" w:eastAsia="Times New Roman" w:hAnsi="Times New Roman" w:cs="Times New Roman"/>
                <w:color w:val="000000"/>
              </w:rPr>
              <w:t>&gt;7.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1BD1" w14:textId="77777777" w:rsidR="00C4350E" w:rsidRPr="00C8796D" w:rsidRDefault="00C4350E" w:rsidP="002D7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D">
              <w:rPr>
                <w:rFonts w:ascii="Times New Roman" w:eastAsia="Times New Roman" w:hAnsi="Times New Roman" w:cs="Times New Roman"/>
                <w:color w:val="000000"/>
              </w:rPr>
              <w:t>&gt;3</w:t>
            </w:r>
          </w:p>
        </w:tc>
      </w:tr>
      <w:tr w:rsidR="00C4350E" w:rsidRPr="00C8796D" w14:paraId="5894EBF7" w14:textId="77777777" w:rsidTr="002D713B">
        <w:trPr>
          <w:trHeight w:val="300"/>
        </w:trPr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8AB0" w14:textId="77777777" w:rsidR="00C4350E" w:rsidRPr="00C8796D" w:rsidRDefault="00C4350E" w:rsidP="002D7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C8796D">
              <w:rPr>
                <w:rFonts w:ascii="Times New Roman" w:eastAsia="Times New Roman" w:hAnsi="Times New Roman" w:cs="Times New Roman"/>
                <w:color w:val="000000"/>
              </w:rPr>
              <w:t>19.9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7E51" w14:textId="77777777" w:rsidR="00C4350E" w:rsidRPr="00C8796D" w:rsidRDefault="00C4350E" w:rsidP="002D7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D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2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D75A" w14:textId="77777777" w:rsidR="00C4350E" w:rsidRPr="00C8796D" w:rsidRDefault="00C4350E" w:rsidP="002D7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D">
              <w:rPr>
                <w:rFonts w:ascii="Times New Roman" w:eastAsia="Times New Roman" w:hAnsi="Times New Roman" w:cs="Times New Roman"/>
                <w:color w:val="000000"/>
              </w:rPr>
              <w:t>&gt;7.6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36B7" w14:textId="77777777" w:rsidR="00C4350E" w:rsidRPr="00C8796D" w:rsidRDefault="00C4350E" w:rsidP="002D7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D">
              <w:rPr>
                <w:rFonts w:ascii="Times New Roman" w:eastAsia="Times New Roman" w:hAnsi="Times New Roman" w:cs="Times New Roman"/>
                <w:color w:val="000000"/>
              </w:rPr>
              <w:t>&gt;3</w:t>
            </w:r>
          </w:p>
        </w:tc>
      </w:tr>
      <w:tr w:rsidR="00C4350E" w:rsidRPr="00C8796D" w14:paraId="043C7BA9" w14:textId="77777777" w:rsidTr="002D713B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D3945" w14:textId="77777777" w:rsidR="00C4350E" w:rsidRPr="00C8796D" w:rsidRDefault="00C4350E" w:rsidP="002D7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D">
              <w:rPr>
                <w:rFonts w:ascii="Times New Roman" w:eastAsia="Times New Roman" w:hAnsi="Times New Roman" w:cs="Times New Roman"/>
                <w:color w:val="000000"/>
              </w:rPr>
              <w:t>≥2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B0467" w14:textId="77777777" w:rsidR="00C4350E" w:rsidRPr="00C8796D" w:rsidRDefault="00C4350E" w:rsidP="002D7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D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4B250" w14:textId="77777777" w:rsidR="00C4350E" w:rsidRPr="00C8796D" w:rsidRDefault="00C4350E" w:rsidP="002D7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D">
              <w:rPr>
                <w:rFonts w:ascii="Times New Roman" w:eastAsia="Times New Roman" w:hAnsi="Times New Roman" w:cs="Times New Roman"/>
                <w:color w:val="000000"/>
              </w:rPr>
              <w:t>&gt;1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9B187" w14:textId="77777777" w:rsidR="00C4350E" w:rsidRPr="00C8796D" w:rsidRDefault="00C4350E" w:rsidP="002D7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796D">
              <w:rPr>
                <w:rFonts w:ascii="Times New Roman" w:eastAsia="Times New Roman" w:hAnsi="Times New Roman" w:cs="Times New Roman"/>
                <w:color w:val="000000"/>
              </w:rPr>
              <w:t>&gt;3</w:t>
            </w:r>
          </w:p>
        </w:tc>
      </w:tr>
    </w:tbl>
    <w:p w14:paraId="1F60C04A" w14:textId="77777777" w:rsidR="00C4350E" w:rsidRDefault="00C4350E" w:rsidP="00C4350E">
      <w:pPr>
        <w:rPr>
          <w:rFonts w:ascii="Times New Roman" w:hAnsi="Times New Roman"/>
          <w:b/>
          <w:sz w:val="24"/>
        </w:rPr>
      </w:pPr>
    </w:p>
    <w:p w14:paraId="5DBD8BB5" w14:textId="099EDFEC" w:rsidR="00510B00" w:rsidRPr="00716971" w:rsidRDefault="00B34406" w:rsidP="008C7F6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</w:rPr>
        <w:t>S3</w:t>
      </w:r>
      <w:r w:rsidR="00510B00">
        <w:rPr>
          <w:rFonts w:ascii="Times New Roman" w:hAnsi="Times New Roman"/>
          <w:b/>
          <w:sz w:val="24"/>
        </w:rPr>
        <w:t xml:space="preserve"> Table. </w:t>
      </w:r>
      <w:r w:rsidR="00510B00" w:rsidRPr="005C1EA2">
        <w:rPr>
          <w:rFonts w:ascii="Times New Roman" w:hAnsi="Times New Roman" w:cs="Times New Roman"/>
          <w:sz w:val="24"/>
          <w:szCs w:val="24"/>
        </w:rPr>
        <w:t>Best-supported models for each variable. Refer to Tables 1 and 2 for variable abbreviations. “TF” specifies whether response variable was natural log transformed (LN) or not (“No”). N is the sample size of available surveys used in that model. MR</w:t>
      </w:r>
      <w:r w:rsidR="00510B00" w:rsidRPr="005C1EA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10B00" w:rsidRPr="005C1EA2">
        <w:rPr>
          <w:rFonts w:ascii="Times New Roman" w:hAnsi="Times New Roman" w:cs="Times New Roman"/>
          <w:sz w:val="24"/>
          <w:szCs w:val="24"/>
        </w:rPr>
        <w:t xml:space="preserve"> is the marginal pseudo R</w:t>
      </w:r>
      <w:r w:rsidR="00510B00" w:rsidRPr="005C1EA2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510B00" w:rsidRPr="005C1EA2">
        <w:rPr>
          <w:rFonts w:ascii="Times New Roman" w:hAnsi="Times New Roman" w:cs="Times New Roman"/>
          <w:sz w:val="24"/>
          <w:szCs w:val="24"/>
        </w:rPr>
        <w:t>representing the amount of variance explained by fixed variables and CR</w:t>
      </w:r>
      <w:r w:rsidR="00510B00" w:rsidRPr="005C1EA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10B00" w:rsidRPr="005C1EA2">
        <w:rPr>
          <w:rFonts w:ascii="Times New Roman" w:hAnsi="Times New Roman" w:cs="Times New Roman"/>
          <w:sz w:val="24"/>
          <w:szCs w:val="24"/>
        </w:rPr>
        <w:t xml:space="preserve"> and the conditional pseudo R</w:t>
      </w:r>
      <w:r w:rsidR="00510B00" w:rsidRPr="005C1EA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10B00" w:rsidRPr="005C1EA2">
        <w:rPr>
          <w:rFonts w:ascii="Times New Roman" w:hAnsi="Times New Roman" w:cs="Times New Roman"/>
          <w:sz w:val="24"/>
          <w:szCs w:val="24"/>
        </w:rPr>
        <w:t xml:space="preserve"> representing the amount of variance explained by the fixed and conditional variables.</w:t>
      </w:r>
      <w:r w:rsidR="00510B00" w:rsidRPr="002B584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16971">
        <w:rPr>
          <w:rFonts w:ascii="Times New Roman" w:hAnsi="Times New Roman" w:cs="Times New Roman"/>
          <w:sz w:val="24"/>
          <w:szCs w:val="24"/>
        </w:rPr>
        <w:t>See table S1 and Table 1 for variable abbreviation explanations.</w:t>
      </w:r>
      <w:r w:rsidR="00856035">
        <w:rPr>
          <w:rFonts w:ascii="Times New Roman" w:hAnsi="Times New Roman" w:cs="Times New Roman"/>
          <w:sz w:val="24"/>
          <w:szCs w:val="24"/>
        </w:rPr>
        <w:t xml:space="preserve"> </w:t>
      </w:r>
      <w:r w:rsidR="00856035" w:rsidRPr="00856035">
        <w:rPr>
          <w:rFonts w:ascii="Times New Roman" w:hAnsi="Times New Roman" w:cs="Times New Roman"/>
          <w:sz w:val="24"/>
          <w:szCs w:val="24"/>
        </w:rPr>
        <w:t>See table S1 and Table 1 for variable abbreviation explanations.</w:t>
      </w:r>
    </w:p>
    <w:tbl>
      <w:tblPr>
        <w:tblW w:w="10520" w:type="dxa"/>
        <w:tblCellMar>
          <w:top w:w="29" w:type="dxa"/>
          <w:left w:w="43" w:type="dxa"/>
          <w:bottom w:w="29" w:type="dxa"/>
          <w:right w:w="43" w:type="dxa"/>
        </w:tblCellMar>
        <w:tblLook w:val="0600" w:firstRow="0" w:lastRow="0" w:firstColumn="0" w:lastColumn="0" w:noHBand="1" w:noVBand="1"/>
      </w:tblPr>
      <w:tblGrid>
        <w:gridCol w:w="1289"/>
        <w:gridCol w:w="6950"/>
        <w:gridCol w:w="429"/>
        <w:gridCol w:w="435"/>
        <w:gridCol w:w="279"/>
        <w:gridCol w:w="569"/>
        <w:gridCol w:w="569"/>
      </w:tblGrid>
      <w:tr w:rsidR="00B34406" w:rsidRPr="00FB7075" w14:paraId="438090A5" w14:textId="77777777" w:rsidTr="005C1EA2">
        <w:trPr>
          <w:trHeight w:val="336"/>
        </w:trPr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A57AC4" w14:textId="77777777" w:rsidR="00B34406" w:rsidRPr="00FB7075" w:rsidRDefault="00B34406" w:rsidP="005C1EA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Category</w:t>
            </w:r>
          </w:p>
        </w:tc>
        <w:tc>
          <w:tcPr>
            <w:tcW w:w="6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638D24" w14:textId="77777777" w:rsidR="00B34406" w:rsidRPr="00FB7075" w:rsidRDefault="00B34406" w:rsidP="005C1EA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Top Model Variables</w:t>
            </w:r>
          </w:p>
        </w:tc>
        <w:tc>
          <w:tcPr>
            <w:tcW w:w="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2A730C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TF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8C6C72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N</w:t>
            </w:r>
          </w:p>
        </w:tc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29507E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df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01CE03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MR</w:t>
            </w:r>
            <w:r w:rsidRPr="00FB70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7"/>
                <w:vertAlign w:val="superscript"/>
              </w:rPr>
              <w:t>2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491392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</w:rPr>
              <w:t>CR</w:t>
            </w:r>
            <w:r w:rsidRPr="00FB70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7"/>
                <w:vertAlign w:val="superscript"/>
              </w:rPr>
              <w:t>2</w:t>
            </w:r>
          </w:p>
        </w:tc>
      </w:tr>
      <w:tr w:rsidR="00B34406" w:rsidRPr="00FB7075" w14:paraId="3142AC16" w14:textId="77777777" w:rsidTr="005C1EA2">
        <w:trPr>
          <w:trHeight w:val="590"/>
        </w:trPr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39E428" w14:textId="77777777" w:rsidR="00B34406" w:rsidRPr="00FB7075" w:rsidRDefault="00B34406" w:rsidP="005C1EA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color w:val="000000"/>
                <w:kern w:val="24"/>
              </w:rPr>
              <w:t>Channel</w:t>
            </w:r>
          </w:p>
          <w:p w14:paraId="65F2A0AE" w14:textId="77777777" w:rsidR="00B34406" w:rsidRPr="00FB7075" w:rsidRDefault="00B34406" w:rsidP="005C1EA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</w:rPr>
              <w:t>m</w:t>
            </w:r>
            <w:r w:rsidRPr="00FB7075">
              <w:rPr>
                <w:rFonts w:ascii="Times New Roman" w:eastAsia="Times New Roman" w:hAnsi="Times New Roman" w:cs="Times New Roman"/>
                <w:color w:val="000000"/>
                <w:kern w:val="24"/>
              </w:rPr>
              <w:t>orphology</w:t>
            </w:r>
          </w:p>
        </w:tc>
        <w:tc>
          <w:tcPr>
            <w:tcW w:w="695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0B1E5C" w14:textId="77777777" w:rsidR="00B34406" w:rsidRPr="00FB7075" w:rsidRDefault="00B34406" w:rsidP="005C1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36"/>
                <w:szCs w:val="36"/>
              </w:rPr>
            </w:pPr>
          </w:p>
        </w:tc>
        <w:tc>
          <w:tcPr>
            <w:tcW w:w="429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987F85" w14:textId="77777777" w:rsidR="00B34406" w:rsidRPr="00FB7075" w:rsidRDefault="00B34406" w:rsidP="005C1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60F1D2" w14:textId="77777777" w:rsidR="00B34406" w:rsidRPr="00FB7075" w:rsidRDefault="00B34406" w:rsidP="005C1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2A03B2" w14:textId="77777777" w:rsidR="00B34406" w:rsidRPr="00FB7075" w:rsidRDefault="00B34406" w:rsidP="005C1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DC87A0" w14:textId="77777777" w:rsidR="00B34406" w:rsidRPr="00FB7075" w:rsidRDefault="00B34406" w:rsidP="005C1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</w:p>
        </w:tc>
        <w:tc>
          <w:tcPr>
            <w:tcW w:w="569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4BD54D" w14:textId="77777777" w:rsidR="00B34406" w:rsidRPr="00FB7075" w:rsidRDefault="00B34406" w:rsidP="005C1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</w:rPr>
            </w:pPr>
          </w:p>
        </w:tc>
      </w:tr>
      <w:tr w:rsidR="00B34406" w:rsidRPr="00FB7075" w14:paraId="73A7D1F3" w14:textId="77777777" w:rsidTr="005C1EA2">
        <w:trPr>
          <w:trHeight w:val="288"/>
        </w:trPr>
        <w:tc>
          <w:tcPr>
            <w:tcW w:w="128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D09BE9" w14:textId="77777777" w:rsidR="00B34406" w:rsidRPr="00FB7075" w:rsidRDefault="00B34406" w:rsidP="005C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69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FA2445" w14:textId="77777777" w:rsidR="00B34406" w:rsidRPr="00FB7075" w:rsidRDefault="00B34406" w:rsidP="005C1EA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UB~Site,Ws,Yr,Rest,BuffHarvMax</w:t>
            </w:r>
          </w:p>
        </w:tc>
        <w:tc>
          <w:tcPr>
            <w:tcW w:w="42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4E30C0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LN</w:t>
            </w:r>
          </w:p>
        </w:tc>
        <w:tc>
          <w:tcPr>
            <w:tcW w:w="43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B10CBE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588</w:t>
            </w:r>
          </w:p>
        </w:tc>
        <w:tc>
          <w:tcPr>
            <w:tcW w:w="27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42AA71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7</w:t>
            </w:r>
          </w:p>
        </w:tc>
        <w:tc>
          <w:tcPr>
            <w:tcW w:w="56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918D97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0.11</w:t>
            </w:r>
          </w:p>
        </w:tc>
        <w:tc>
          <w:tcPr>
            <w:tcW w:w="56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F199D7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0.68</w:t>
            </w:r>
          </w:p>
        </w:tc>
      </w:tr>
      <w:tr w:rsidR="00B34406" w:rsidRPr="00FB7075" w14:paraId="5DE89FA6" w14:textId="77777777" w:rsidTr="005C1EA2">
        <w:trPr>
          <w:trHeight w:val="288"/>
        </w:trPr>
        <w:tc>
          <w:tcPr>
            <w:tcW w:w="128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2E596E" w14:textId="77777777" w:rsidR="00B34406" w:rsidRPr="00FB7075" w:rsidRDefault="00B34406" w:rsidP="005C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69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299811" w14:textId="77777777" w:rsidR="00B34406" w:rsidRPr="00FB7075" w:rsidRDefault="00B34406" w:rsidP="005C1EA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WidDep~CatArea,PG,Site,Ws,PPHarvestPropPre,RDCrossDens</w:t>
            </w:r>
          </w:p>
        </w:tc>
        <w:tc>
          <w:tcPr>
            <w:tcW w:w="42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BBAC7A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LN</w:t>
            </w:r>
          </w:p>
        </w:tc>
        <w:tc>
          <w:tcPr>
            <w:tcW w:w="43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D4982A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610</w:t>
            </w:r>
          </w:p>
        </w:tc>
        <w:tc>
          <w:tcPr>
            <w:tcW w:w="27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DE66E9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11</w:t>
            </w:r>
          </w:p>
        </w:tc>
        <w:tc>
          <w:tcPr>
            <w:tcW w:w="56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1EE8D1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0.28</w:t>
            </w:r>
          </w:p>
        </w:tc>
        <w:tc>
          <w:tcPr>
            <w:tcW w:w="56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D64A2E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0.74</w:t>
            </w:r>
          </w:p>
        </w:tc>
      </w:tr>
      <w:tr w:rsidR="00B34406" w:rsidRPr="00FB7075" w14:paraId="0478EF88" w14:textId="77777777" w:rsidTr="005C1EA2">
        <w:trPr>
          <w:trHeight w:val="288"/>
        </w:trPr>
        <w:tc>
          <w:tcPr>
            <w:tcW w:w="128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419472" w14:textId="77777777" w:rsidR="00B34406" w:rsidRPr="00FB7075" w:rsidRDefault="00B34406" w:rsidP="005C1EA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Pools</w:t>
            </w:r>
          </w:p>
        </w:tc>
        <w:tc>
          <w:tcPr>
            <w:tcW w:w="69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E8BDE5" w14:textId="77777777" w:rsidR="00B34406" w:rsidRPr="00FB7075" w:rsidRDefault="00B34406" w:rsidP="005C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42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C9C3EC" w14:textId="77777777" w:rsidR="00B34406" w:rsidRPr="00FB7075" w:rsidRDefault="00B34406" w:rsidP="005C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6E0463" w14:textId="77777777" w:rsidR="00B34406" w:rsidRPr="00FB7075" w:rsidRDefault="00B34406" w:rsidP="005C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AB00AA" w14:textId="77777777" w:rsidR="00B34406" w:rsidRPr="00FB7075" w:rsidRDefault="00B34406" w:rsidP="005C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454429" w14:textId="77777777" w:rsidR="00B34406" w:rsidRPr="00FB7075" w:rsidRDefault="00B34406" w:rsidP="005C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54C0E5" w14:textId="77777777" w:rsidR="00B34406" w:rsidRPr="00FB7075" w:rsidRDefault="00B34406" w:rsidP="005C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4406" w:rsidRPr="00FB7075" w14:paraId="27F33054" w14:textId="77777777" w:rsidTr="005C1EA2">
        <w:trPr>
          <w:trHeight w:val="288"/>
        </w:trPr>
        <w:tc>
          <w:tcPr>
            <w:tcW w:w="128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89DBD2" w14:textId="77777777" w:rsidR="00B34406" w:rsidRPr="00FB7075" w:rsidRDefault="00B34406" w:rsidP="005C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C2CF97" w14:textId="77777777" w:rsidR="00B34406" w:rsidRPr="00FB7075" w:rsidRDefault="00B34406" w:rsidP="005C1EA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Pools/KM~CatArea,</w:t>
            </w:r>
            <w:r w:rsidR="00732FDB">
              <w:rPr>
                <w:rFonts w:ascii="Times New Roman" w:eastAsia="Times New Roman" w:hAnsi="Times New Roman" w:cs="Times New Roman"/>
                <w:kern w:val="24"/>
              </w:rPr>
              <w:t>PG,</w:t>
            </w:r>
            <w:r w:rsidRPr="00FB7075">
              <w:rPr>
                <w:rFonts w:ascii="Times New Roman" w:eastAsia="Times New Roman" w:hAnsi="Times New Roman" w:cs="Times New Roman"/>
                <w:kern w:val="24"/>
              </w:rPr>
              <w:t>Site,Ws,Yr,Rest,</w:t>
            </w:r>
          </w:p>
        </w:tc>
        <w:tc>
          <w:tcPr>
            <w:tcW w:w="42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A2DEEC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43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4EE25F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453</w:t>
            </w:r>
          </w:p>
        </w:tc>
        <w:tc>
          <w:tcPr>
            <w:tcW w:w="27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4F19CD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8</w:t>
            </w:r>
          </w:p>
        </w:tc>
        <w:tc>
          <w:tcPr>
            <w:tcW w:w="56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9D854C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0.16</w:t>
            </w:r>
          </w:p>
        </w:tc>
        <w:tc>
          <w:tcPr>
            <w:tcW w:w="56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0F7472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0.66</w:t>
            </w:r>
          </w:p>
        </w:tc>
      </w:tr>
      <w:tr w:rsidR="00B34406" w:rsidRPr="00FB7075" w14:paraId="753E8626" w14:textId="77777777" w:rsidTr="005C1EA2">
        <w:trPr>
          <w:trHeight w:val="345"/>
        </w:trPr>
        <w:tc>
          <w:tcPr>
            <w:tcW w:w="128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91C42F" w14:textId="77777777" w:rsidR="00B34406" w:rsidRPr="00FB7075" w:rsidRDefault="00B34406" w:rsidP="005C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69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20055B" w14:textId="77777777" w:rsidR="00B34406" w:rsidRPr="00FB7075" w:rsidRDefault="00B34406" w:rsidP="005C1EA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PoolSpace~CatArea,Site,Ws,Yr,Rest</w:t>
            </w:r>
          </w:p>
        </w:tc>
        <w:tc>
          <w:tcPr>
            <w:tcW w:w="42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7A5C6F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LN</w:t>
            </w:r>
          </w:p>
        </w:tc>
        <w:tc>
          <w:tcPr>
            <w:tcW w:w="43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38E937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453</w:t>
            </w:r>
          </w:p>
        </w:tc>
        <w:tc>
          <w:tcPr>
            <w:tcW w:w="27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57A31F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7</w:t>
            </w:r>
          </w:p>
        </w:tc>
        <w:tc>
          <w:tcPr>
            <w:tcW w:w="56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19A252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0.09</w:t>
            </w:r>
          </w:p>
        </w:tc>
        <w:tc>
          <w:tcPr>
            <w:tcW w:w="56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74F742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0.77</w:t>
            </w:r>
          </w:p>
        </w:tc>
      </w:tr>
      <w:tr w:rsidR="00B34406" w:rsidRPr="00FB7075" w14:paraId="2F108FDD" w14:textId="77777777" w:rsidTr="005C1EA2">
        <w:trPr>
          <w:trHeight w:val="288"/>
        </w:trPr>
        <w:tc>
          <w:tcPr>
            <w:tcW w:w="128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AD64A6" w14:textId="77777777" w:rsidR="00B34406" w:rsidRPr="00FB7075" w:rsidRDefault="00B34406" w:rsidP="005C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69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FB3674" w14:textId="77777777" w:rsidR="00B34406" w:rsidRPr="00FB7075" w:rsidRDefault="00B34406" w:rsidP="005C1EA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RPD~CatArea,PG,Site,Ws,Yr,Rest,RDLenDens</w:t>
            </w:r>
          </w:p>
        </w:tc>
        <w:tc>
          <w:tcPr>
            <w:tcW w:w="42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64ED9D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43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2FC61F9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763</w:t>
            </w:r>
          </w:p>
        </w:tc>
        <w:tc>
          <w:tcPr>
            <w:tcW w:w="27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47614D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12</w:t>
            </w:r>
          </w:p>
        </w:tc>
        <w:tc>
          <w:tcPr>
            <w:tcW w:w="56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6CAAA1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0.19</w:t>
            </w:r>
          </w:p>
        </w:tc>
        <w:tc>
          <w:tcPr>
            <w:tcW w:w="56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DAAC4C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0.93</w:t>
            </w:r>
          </w:p>
        </w:tc>
      </w:tr>
      <w:tr w:rsidR="00B34406" w:rsidRPr="00FB7075" w14:paraId="389D4774" w14:textId="77777777" w:rsidTr="005C1EA2">
        <w:trPr>
          <w:trHeight w:val="288"/>
        </w:trPr>
        <w:tc>
          <w:tcPr>
            <w:tcW w:w="128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96BEA3A" w14:textId="77777777" w:rsidR="00B34406" w:rsidRPr="00FB7075" w:rsidRDefault="00B34406" w:rsidP="005C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highlight w:val="green"/>
              </w:rPr>
            </w:pPr>
          </w:p>
        </w:tc>
        <w:tc>
          <w:tcPr>
            <w:tcW w:w="69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057DDA" w14:textId="77777777" w:rsidR="00B34406" w:rsidRPr="00FB7075" w:rsidRDefault="00B34406" w:rsidP="005C1EA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PoolSize~Site,Ws,Yr,RdCrossDens</w:t>
            </w:r>
          </w:p>
        </w:tc>
        <w:tc>
          <w:tcPr>
            <w:tcW w:w="42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9B9D24F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LN</w:t>
            </w:r>
          </w:p>
        </w:tc>
        <w:tc>
          <w:tcPr>
            <w:tcW w:w="43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C610CB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558</w:t>
            </w:r>
          </w:p>
        </w:tc>
        <w:tc>
          <w:tcPr>
            <w:tcW w:w="27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7F0B66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6</w:t>
            </w:r>
          </w:p>
        </w:tc>
        <w:tc>
          <w:tcPr>
            <w:tcW w:w="56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E4FEC2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0.03</w:t>
            </w:r>
          </w:p>
        </w:tc>
        <w:tc>
          <w:tcPr>
            <w:tcW w:w="56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0DFC85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0.51</w:t>
            </w:r>
          </w:p>
        </w:tc>
      </w:tr>
      <w:tr w:rsidR="00B34406" w:rsidRPr="00FB7075" w14:paraId="2F6170A8" w14:textId="77777777" w:rsidTr="005C1EA2">
        <w:trPr>
          <w:trHeight w:val="288"/>
        </w:trPr>
        <w:tc>
          <w:tcPr>
            <w:tcW w:w="128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CB032A" w14:textId="77777777" w:rsidR="00B34406" w:rsidRPr="00FB7075" w:rsidRDefault="00B34406" w:rsidP="005C1EA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Wood</w:t>
            </w:r>
          </w:p>
        </w:tc>
        <w:tc>
          <w:tcPr>
            <w:tcW w:w="69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450373" w14:textId="77777777" w:rsidR="00B34406" w:rsidRPr="00FB7075" w:rsidRDefault="00B34406" w:rsidP="005C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42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1A23E87" w14:textId="77777777" w:rsidR="00B34406" w:rsidRPr="00FB7075" w:rsidRDefault="00B34406" w:rsidP="005C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457C4F" w14:textId="77777777" w:rsidR="00B34406" w:rsidRPr="00FB7075" w:rsidRDefault="00B34406" w:rsidP="005C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BED68A" w14:textId="77777777" w:rsidR="00B34406" w:rsidRPr="00FB7075" w:rsidRDefault="00B34406" w:rsidP="005C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393EEE" w14:textId="77777777" w:rsidR="00B34406" w:rsidRPr="00FB7075" w:rsidRDefault="00B34406" w:rsidP="005C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2FFF49" w14:textId="77777777" w:rsidR="00B34406" w:rsidRPr="00FB7075" w:rsidRDefault="00B34406" w:rsidP="005C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4406" w:rsidRPr="00FB7075" w14:paraId="4789AA63" w14:textId="77777777" w:rsidTr="005C1EA2">
        <w:trPr>
          <w:trHeight w:val="288"/>
        </w:trPr>
        <w:tc>
          <w:tcPr>
            <w:tcW w:w="128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2BAE67" w14:textId="77777777" w:rsidR="00B34406" w:rsidRPr="00FB7075" w:rsidRDefault="00B34406" w:rsidP="005C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CE894C" w14:textId="77777777" w:rsidR="00B34406" w:rsidRPr="00FB7075" w:rsidRDefault="00B34406" w:rsidP="005C1EA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LW/m~PG,Site,Ws,Yr,HydroClass,BuffHarvMax,HarvLag,OldGrowth</w:t>
            </w:r>
          </w:p>
        </w:tc>
        <w:tc>
          <w:tcPr>
            <w:tcW w:w="42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760751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LN</w:t>
            </w:r>
          </w:p>
        </w:tc>
        <w:tc>
          <w:tcPr>
            <w:tcW w:w="43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039F0C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784</w:t>
            </w:r>
          </w:p>
        </w:tc>
        <w:tc>
          <w:tcPr>
            <w:tcW w:w="27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F9430F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14</w:t>
            </w:r>
          </w:p>
        </w:tc>
        <w:tc>
          <w:tcPr>
            <w:tcW w:w="56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8E7D07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0.10</w:t>
            </w:r>
          </w:p>
        </w:tc>
        <w:tc>
          <w:tcPr>
            <w:tcW w:w="56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5F4292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0.63</w:t>
            </w:r>
          </w:p>
        </w:tc>
      </w:tr>
      <w:tr w:rsidR="00B34406" w:rsidRPr="00FB7075" w14:paraId="473B8604" w14:textId="77777777" w:rsidTr="005C1EA2">
        <w:trPr>
          <w:trHeight w:val="288"/>
        </w:trPr>
        <w:tc>
          <w:tcPr>
            <w:tcW w:w="128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75A7F85" w14:textId="77777777" w:rsidR="00B34406" w:rsidRPr="00FB7075" w:rsidRDefault="00B34406" w:rsidP="005C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69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DAC5D8" w14:textId="77777777" w:rsidR="00B34406" w:rsidRPr="00FB7075" w:rsidRDefault="00B34406" w:rsidP="005C1EA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KW/m~CatArea,PG,Site,Ws,Yr,HydroClass,OldGrowth</w:t>
            </w:r>
          </w:p>
        </w:tc>
        <w:tc>
          <w:tcPr>
            <w:tcW w:w="42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E4AF9C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LN</w:t>
            </w:r>
          </w:p>
        </w:tc>
        <w:tc>
          <w:tcPr>
            <w:tcW w:w="43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31B9BA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766</w:t>
            </w:r>
          </w:p>
        </w:tc>
        <w:tc>
          <w:tcPr>
            <w:tcW w:w="27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AF0E68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12</w:t>
            </w:r>
          </w:p>
        </w:tc>
        <w:tc>
          <w:tcPr>
            <w:tcW w:w="56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C86CC0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0.11</w:t>
            </w:r>
          </w:p>
        </w:tc>
        <w:tc>
          <w:tcPr>
            <w:tcW w:w="56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00A15F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0.57</w:t>
            </w:r>
          </w:p>
        </w:tc>
      </w:tr>
      <w:tr w:rsidR="00B34406" w:rsidRPr="00FB7075" w14:paraId="5BF55248" w14:textId="77777777" w:rsidTr="005C1EA2">
        <w:trPr>
          <w:trHeight w:val="288"/>
        </w:trPr>
        <w:tc>
          <w:tcPr>
            <w:tcW w:w="128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9117E3" w14:textId="77777777" w:rsidR="00B34406" w:rsidRPr="00FB7075" w:rsidRDefault="00B34406" w:rsidP="005C1EA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 xml:space="preserve">Substrate </w:t>
            </w:r>
          </w:p>
          <w:p w14:paraId="464E4C1C" w14:textId="77777777" w:rsidR="00B34406" w:rsidRPr="00FB7075" w:rsidRDefault="00B34406" w:rsidP="005C1EA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>
              <w:rPr>
                <w:rFonts w:ascii="Times New Roman" w:eastAsia="Times New Roman" w:hAnsi="Times New Roman" w:cs="Times New Roman"/>
                <w:kern w:val="24"/>
              </w:rPr>
              <w:t>t</w:t>
            </w:r>
            <w:r w:rsidRPr="00FB7075">
              <w:rPr>
                <w:rFonts w:ascii="Times New Roman" w:eastAsia="Times New Roman" w:hAnsi="Times New Roman" w:cs="Times New Roman"/>
                <w:kern w:val="24"/>
              </w:rPr>
              <w:t>ransport</w:t>
            </w:r>
          </w:p>
        </w:tc>
        <w:tc>
          <w:tcPr>
            <w:tcW w:w="69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CAB68C" w14:textId="77777777" w:rsidR="00B34406" w:rsidRPr="00FB7075" w:rsidRDefault="00B34406" w:rsidP="005C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42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C9F3AC" w14:textId="77777777" w:rsidR="00B34406" w:rsidRPr="00FB7075" w:rsidRDefault="00B34406" w:rsidP="005C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95ED04" w14:textId="77777777" w:rsidR="00B34406" w:rsidRPr="00FB7075" w:rsidRDefault="00B34406" w:rsidP="005C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B2A2FF" w14:textId="77777777" w:rsidR="00B34406" w:rsidRPr="00FB7075" w:rsidRDefault="00B34406" w:rsidP="005C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23E3E2" w14:textId="77777777" w:rsidR="00B34406" w:rsidRPr="00FB7075" w:rsidRDefault="00B34406" w:rsidP="005C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EA2760" w14:textId="77777777" w:rsidR="00B34406" w:rsidRPr="00FB7075" w:rsidRDefault="00B34406" w:rsidP="005C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4406" w:rsidRPr="00FB7075" w14:paraId="25333EE9" w14:textId="77777777" w:rsidTr="005C1EA2">
        <w:trPr>
          <w:trHeight w:val="288"/>
        </w:trPr>
        <w:tc>
          <w:tcPr>
            <w:tcW w:w="128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628E23" w14:textId="77777777" w:rsidR="00B34406" w:rsidRPr="00FB7075" w:rsidRDefault="00B34406" w:rsidP="005C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F3C9D3" w14:textId="77777777" w:rsidR="00B34406" w:rsidRPr="00FB7075" w:rsidRDefault="00B34406" w:rsidP="005C1EA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RelSub~CatArea,PG,Site,Ws,Yr,Rest,PPHarvMax</w:t>
            </w:r>
          </w:p>
        </w:tc>
        <w:tc>
          <w:tcPr>
            <w:tcW w:w="42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92A042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LN</w:t>
            </w:r>
          </w:p>
        </w:tc>
        <w:tc>
          <w:tcPr>
            <w:tcW w:w="435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1AE084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502</w:t>
            </w:r>
          </w:p>
        </w:tc>
        <w:tc>
          <w:tcPr>
            <w:tcW w:w="27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23E7F1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12</w:t>
            </w:r>
          </w:p>
        </w:tc>
        <w:tc>
          <w:tcPr>
            <w:tcW w:w="56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85E70A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kern w:val="24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0.17</w:t>
            </w:r>
          </w:p>
        </w:tc>
        <w:tc>
          <w:tcPr>
            <w:tcW w:w="56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FD36FB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0.71</w:t>
            </w:r>
          </w:p>
        </w:tc>
      </w:tr>
      <w:tr w:rsidR="00B34406" w:rsidRPr="00FB7075" w14:paraId="3EF73008" w14:textId="77777777" w:rsidTr="005C1EA2">
        <w:trPr>
          <w:trHeight w:val="288"/>
        </w:trPr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0130B5" w14:textId="77777777" w:rsidR="00B34406" w:rsidRPr="00FB7075" w:rsidRDefault="00B34406" w:rsidP="005C1EA2">
            <w:pPr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6950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B67535" w14:textId="77777777" w:rsidR="00B34406" w:rsidRPr="00FB7075" w:rsidRDefault="00B34406" w:rsidP="005C1EA2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highlight w:val="green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D50~CatArea,PG,Site,Ws,Rest,RDCrossDens</w:t>
            </w:r>
          </w:p>
        </w:tc>
        <w:tc>
          <w:tcPr>
            <w:tcW w:w="429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BB49D9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No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0CCA45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547</w:t>
            </w:r>
          </w:p>
        </w:tc>
        <w:tc>
          <w:tcPr>
            <w:tcW w:w="279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B89AFF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10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1F11FC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0.10</w:t>
            </w:r>
          </w:p>
        </w:tc>
        <w:tc>
          <w:tcPr>
            <w:tcW w:w="569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01D93A" w14:textId="77777777" w:rsidR="00B34406" w:rsidRPr="00FB7075" w:rsidRDefault="00B34406" w:rsidP="005C1EA2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  <w:r w:rsidRPr="00FB7075">
              <w:rPr>
                <w:rFonts w:ascii="Times New Roman" w:eastAsia="Times New Roman" w:hAnsi="Times New Roman" w:cs="Times New Roman"/>
                <w:kern w:val="24"/>
              </w:rPr>
              <w:t>0.75</w:t>
            </w:r>
          </w:p>
        </w:tc>
      </w:tr>
    </w:tbl>
    <w:p w14:paraId="2BFA71F5" w14:textId="77777777" w:rsidR="00B34406" w:rsidRDefault="00B34406" w:rsidP="00C4350E">
      <w:pPr>
        <w:rPr>
          <w:rFonts w:ascii="Times New Roman" w:hAnsi="Times New Roman"/>
          <w:b/>
          <w:sz w:val="24"/>
        </w:rPr>
      </w:pPr>
    </w:p>
    <w:p w14:paraId="41F29B25" w14:textId="77777777" w:rsidR="00C4350E" w:rsidRPr="0059451C" w:rsidRDefault="00C4350E" w:rsidP="00C4350E">
      <w:pPr>
        <w:rPr>
          <w:color w:val="FF0000"/>
        </w:rPr>
      </w:pPr>
      <w:r w:rsidRPr="007A62A9">
        <w:rPr>
          <w:rFonts w:ascii="Times New Roman" w:hAnsi="Times New Roman"/>
          <w:b/>
          <w:sz w:val="24"/>
        </w:rPr>
        <w:t>S</w:t>
      </w:r>
      <w:r w:rsidR="00B34406">
        <w:rPr>
          <w:rFonts w:ascii="Times New Roman" w:hAnsi="Times New Roman"/>
          <w:b/>
          <w:sz w:val="24"/>
        </w:rPr>
        <w:t>4</w:t>
      </w:r>
      <w:r w:rsidRPr="007A62A9">
        <w:rPr>
          <w:rFonts w:ascii="Times New Roman" w:hAnsi="Times New Roman"/>
          <w:b/>
          <w:sz w:val="24"/>
        </w:rPr>
        <w:t xml:space="preserve"> Table.</w:t>
      </w:r>
      <w:r>
        <w:rPr>
          <w:rFonts w:ascii="Times New Roman" w:hAnsi="Times New Roman"/>
          <w:sz w:val="24"/>
        </w:rPr>
        <w:t xml:space="preserve"> Descriptions of channel process group classes.</w:t>
      </w:r>
    </w:p>
    <w:p w14:paraId="1336BDCD" w14:textId="77777777" w:rsidR="00C4350E" w:rsidRDefault="00C4350E" w:rsidP="00C4350E">
      <w:pPr>
        <w:rPr>
          <w:rFonts w:ascii="Times New Roman" w:hAnsi="Times New Roman"/>
          <w:sz w:val="24"/>
        </w:rPr>
      </w:pPr>
    </w:p>
    <w:tbl>
      <w:tblPr>
        <w:tblW w:w="7940" w:type="dxa"/>
        <w:tblCellMar>
          <w:top w:w="29" w:type="dxa"/>
          <w:left w:w="43" w:type="dxa"/>
          <w:bottom w:w="29" w:type="dxa"/>
          <w:right w:w="43" w:type="dxa"/>
        </w:tblCellMar>
        <w:tblLook w:val="04A0" w:firstRow="1" w:lastRow="0" w:firstColumn="1" w:lastColumn="0" w:noHBand="0" w:noVBand="1"/>
      </w:tblPr>
      <w:tblGrid>
        <w:gridCol w:w="2320"/>
        <w:gridCol w:w="5620"/>
      </w:tblGrid>
      <w:tr w:rsidR="00C4350E" w:rsidRPr="00946437" w14:paraId="0D4ACAC3" w14:textId="77777777" w:rsidTr="002D713B">
        <w:trPr>
          <w:trHeight w:val="448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361C0F68" w14:textId="77777777" w:rsidR="00C4350E" w:rsidRPr="00946437" w:rsidRDefault="00C4350E" w:rsidP="002D7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464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hanne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Pr="009464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oces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</w:t>
            </w:r>
            <w:r w:rsidRPr="009464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oup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  <w:r w:rsidRPr="009464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dified from Paustian (1992; 2010)</w:t>
            </w:r>
          </w:p>
        </w:tc>
        <w:tc>
          <w:tcPr>
            <w:tcW w:w="5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14:paraId="6D87C984" w14:textId="77777777" w:rsidR="00C4350E" w:rsidRPr="00946437" w:rsidRDefault="00C4350E" w:rsidP="002D7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4643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on</w:t>
            </w:r>
          </w:p>
        </w:tc>
      </w:tr>
      <w:tr w:rsidR="00C4350E" w:rsidRPr="00946437" w14:paraId="059EE0CA" w14:textId="77777777" w:rsidTr="002D713B">
        <w:trPr>
          <w:trHeight w:val="1626"/>
        </w:trPr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514D6C" w14:textId="77777777" w:rsidR="00C4350E" w:rsidRPr="00946437" w:rsidRDefault="00C4350E" w:rsidP="002D7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6437">
              <w:rPr>
                <w:rFonts w:ascii="Times New Roman" w:eastAsia="Times New Roman" w:hAnsi="Times New Roman" w:cs="Times New Roman"/>
                <w:color w:val="000000"/>
              </w:rPr>
              <w:t xml:space="preserve">Alluvia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</w:t>
            </w:r>
            <w:r w:rsidRPr="00946437">
              <w:rPr>
                <w:rFonts w:ascii="Times New Roman" w:eastAsia="Times New Roman" w:hAnsi="Times New Roman" w:cs="Times New Roman"/>
                <w:color w:val="000000"/>
              </w:rPr>
              <w:t>an</w:t>
            </w:r>
          </w:p>
        </w:tc>
        <w:tc>
          <w:tcPr>
            <w:tcW w:w="5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F13CCA7" w14:textId="77777777" w:rsidR="00C4350E" w:rsidRPr="00946437" w:rsidRDefault="00C4350E" w:rsidP="002D7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6437">
              <w:rPr>
                <w:rFonts w:ascii="Times New Roman" w:eastAsia="Times New Roman" w:hAnsi="Times New Roman" w:cs="Times New Roman"/>
                <w:color w:val="000000"/>
              </w:rPr>
              <w:t>Alluvial fan channels may have a range of gradients but are commonly identified by their position at the transition from confined hig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946437">
              <w:rPr>
                <w:rFonts w:ascii="Times New Roman" w:eastAsia="Times New Roman" w:hAnsi="Times New Roman" w:cs="Times New Roman"/>
                <w:color w:val="000000"/>
              </w:rPr>
              <w:t>gradient channels draining mountainous subwatersheds to unconfined low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946437">
              <w:rPr>
                <w:rFonts w:ascii="Times New Roman" w:eastAsia="Times New Roman" w:hAnsi="Times New Roman" w:cs="Times New Roman"/>
                <w:color w:val="000000"/>
              </w:rPr>
              <w:t>gradient valleys. These characteristi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946437">
              <w:rPr>
                <w:rFonts w:ascii="Times New Roman" w:eastAsia="Times New Roman" w:hAnsi="Times New Roman" w:cs="Times New Roman"/>
                <w:color w:val="000000"/>
              </w:rPr>
              <w:t xml:space="preserve"> allow coarse materials to be deposited as stream transport power abruptly drops. </w:t>
            </w:r>
          </w:p>
        </w:tc>
      </w:tr>
      <w:tr w:rsidR="00C4350E" w:rsidRPr="00946437" w14:paraId="1A67CF1E" w14:textId="77777777" w:rsidTr="002D713B">
        <w:trPr>
          <w:trHeight w:val="84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B2248C0" w14:textId="77777777" w:rsidR="00C4350E" w:rsidRPr="00946437" w:rsidRDefault="00C4350E" w:rsidP="002D7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6437">
              <w:rPr>
                <w:rFonts w:ascii="Times New Roman" w:eastAsia="Times New Roman" w:hAnsi="Times New Roman" w:cs="Times New Roman"/>
                <w:color w:val="000000"/>
              </w:rPr>
              <w:t>Floodplain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D4DBD66" w14:textId="77777777" w:rsidR="00C4350E" w:rsidRPr="00946437" w:rsidRDefault="00C4350E" w:rsidP="002D7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6437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946437">
              <w:rPr>
                <w:rFonts w:ascii="Times New Roman" w:eastAsia="Times New Roman" w:hAnsi="Times New Roman" w:cs="Times New Roman"/>
                <w:color w:val="000000"/>
              </w:rPr>
              <w:t>gradient &lt;2% slope channels of various sizes with wide valleys and broad riparian areas that are commonly inundated during high flows.</w:t>
            </w:r>
          </w:p>
        </w:tc>
      </w:tr>
      <w:tr w:rsidR="00C4350E" w:rsidRPr="00946437" w14:paraId="490F97CB" w14:textId="77777777" w:rsidTr="002D713B">
        <w:trPr>
          <w:trHeight w:val="1114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B817C4E" w14:textId="77777777" w:rsidR="00C4350E" w:rsidRPr="00946437" w:rsidRDefault="00C4350E" w:rsidP="002D7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6437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g</w:t>
            </w:r>
            <w:r w:rsidRPr="00946437">
              <w:rPr>
                <w:rFonts w:ascii="Times New Roman" w:eastAsia="Times New Roman" w:hAnsi="Times New Roman" w:cs="Times New Roman"/>
                <w:color w:val="000000"/>
              </w:rPr>
              <w:t xml:space="preserve">radient 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18A7DF9" w14:textId="77777777" w:rsidR="00C4350E" w:rsidRPr="00946437" w:rsidRDefault="00C4350E" w:rsidP="002D7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6437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946437">
              <w:rPr>
                <w:rFonts w:ascii="Times New Roman" w:eastAsia="Times New Roman" w:hAnsi="Times New Roman" w:cs="Times New Roman"/>
                <w:color w:val="000000"/>
              </w:rPr>
              <w:t>gradient channels &gt;6%. The Paustian classification breaks out hig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946437">
              <w:rPr>
                <w:rFonts w:ascii="Times New Roman" w:eastAsia="Times New Roman" w:hAnsi="Times New Roman" w:cs="Times New Roman"/>
                <w:color w:val="000000"/>
              </w:rPr>
              <w:t>gradient channels into multiple process groups based on channel incision and valley confinement, however we combined them due to limited sample size.</w:t>
            </w:r>
          </w:p>
        </w:tc>
      </w:tr>
      <w:tr w:rsidR="00C4350E" w:rsidRPr="00946437" w14:paraId="2C154854" w14:textId="77777777" w:rsidTr="002D713B">
        <w:trPr>
          <w:trHeight w:val="1294"/>
        </w:trPr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763F1485" w14:textId="77777777" w:rsidR="00C4350E" w:rsidRPr="00946437" w:rsidRDefault="00C4350E" w:rsidP="002D7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6437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g</w:t>
            </w:r>
            <w:r w:rsidRPr="00946437">
              <w:rPr>
                <w:rFonts w:ascii="Times New Roman" w:eastAsia="Times New Roman" w:hAnsi="Times New Roman" w:cs="Times New Roman"/>
                <w:color w:val="000000"/>
              </w:rPr>
              <w:t>radient</w:t>
            </w:r>
          </w:p>
        </w:tc>
        <w:tc>
          <w:tcPr>
            <w:tcW w:w="56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hideMark/>
          </w:tcPr>
          <w:p w14:paraId="6D0320FC" w14:textId="77777777" w:rsidR="00C4350E" w:rsidRPr="00946437" w:rsidRDefault="00C4350E" w:rsidP="002D7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6437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946437">
              <w:rPr>
                <w:rFonts w:ascii="Times New Roman" w:eastAsia="Times New Roman" w:hAnsi="Times New Roman" w:cs="Times New Roman"/>
                <w:color w:val="000000"/>
              </w:rPr>
              <w:t>gradient, 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946437">
              <w:rPr>
                <w:rFonts w:ascii="Times New Roman" w:eastAsia="Times New Roman" w:hAnsi="Times New Roman" w:cs="Times New Roman"/>
                <w:color w:val="000000"/>
              </w:rPr>
              <w:t>6%, slope channels of various sizes and degrees of channel confinement. The Paustian classification breaks out moderat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946437">
              <w:rPr>
                <w:rFonts w:ascii="Times New Roman" w:eastAsia="Times New Roman" w:hAnsi="Times New Roman" w:cs="Times New Roman"/>
                <w:color w:val="000000"/>
              </w:rPr>
              <w:t xml:space="preserve">gradient channels into multiple process groups based on valley confinement and stream size, however we combined them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owing</w:t>
            </w:r>
            <w:r w:rsidRPr="00946437">
              <w:rPr>
                <w:rFonts w:ascii="Times New Roman" w:eastAsia="Times New Roman" w:hAnsi="Times New Roman" w:cs="Times New Roman"/>
                <w:color w:val="000000"/>
              </w:rPr>
              <w:t xml:space="preserve"> to limited sample size.</w:t>
            </w:r>
          </w:p>
        </w:tc>
      </w:tr>
      <w:tr w:rsidR="00C4350E" w:rsidRPr="00946437" w14:paraId="56F1EE07" w14:textId="77777777" w:rsidTr="002D713B">
        <w:trPr>
          <w:trHeight w:val="808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14:paraId="47847DD4" w14:textId="77777777" w:rsidR="00C4350E" w:rsidRPr="00946437" w:rsidRDefault="00C4350E" w:rsidP="002D7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6437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g</w:t>
            </w:r>
            <w:r w:rsidRPr="00946437">
              <w:rPr>
                <w:rFonts w:ascii="Times New Roman" w:eastAsia="Times New Roman" w:hAnsi="Times New Roman" w:cs="Times New Roman"/>
                <w:color w:val="000000"/>
              </w:rPr>
              <w:t>radient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0DC1A83" w14:textId="77777777" w:rsidR="00C4350E" w:rsidRPr="00946437" w:rsidRDefault="00C4350E" w:rsidP="002D7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46437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946437">
              <w:rPr>
                <w:rFonts w:ascii="Times New Roman" w:eastAsia="Times New Roman" w:hAnsi="Times New Roman" w:cs="Times New Roman"/>
                <w:color w:val="000000"/>
              </w:rPr>
              <w:t xml:space="preserve">gradient, &lt;2% slope, channels of various sizes that have less floodplain access and less well-defined riparian zones than floodplain channels. </w:t>
            </w:r>
          </w:p>
        </w:tc>
      </w:tr>
    </w:tbl>
    <w:p w14:paraId="1A45659A" w14:textId="77777777" w:rsidR="00C4350E" w:rsidRPr="008F6E16" w:rsidRDefault="00C4350E" w:rsidP="00C4350E">
      <w:pPr>
        <w:rPr>
          <w:rFonts w:ascii="Times New Roman" w:hAnsi="Times New Roman"/>
          <w:sz w:val="24"/>
        </w:rPr>
      </w:pPr>
    </w:p>
    <w:p w14:paraId="73577D5D" w14:textId="325F0449" w:rsidR="00C4350E" w:rsidRPr="00B34406" w:rsidRDefault="00B34406" w:rsidP="00C4350E">
      <w:pPr>
        <w:tabs>
          <w:tab w:val="left" w:pos="5528"/>
        </w:tabs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lastRenderedPageBreak/>
        <w:t xml:space="preserve">S5 Table. </w:t>
      </w:r>
      <w:r w:rsidR="00817EB2" w:rsidRPr="00817EB2">
        <w:rPr>
          <w:rFonts w:ascii="Times New Roman" w:hAnsi="Times New Roman"/>
          <w:sz w:val="24"/>
        </w:rPr>
        <w:t>Multi Response Permutation Procedure (</w:t>
      </w:r>
      <w:r w:rsidRPr="00B34406">
        <w:rPr>
          <w:rFonts w:ascii="Times New Roman" w:hAnsi="Times New Roman" w:cs="Times New Roman"/>
          <w:sz w:val="24"/>
          <w:szCs w:val="24"/>
        </w:rPr>
        <w:t>MRPP</w:t>
      </w:r>
      <w:r w:rsidR="00817EB2">
        <w:rPr>
          <w:rFonts w:ascii="Times New Roman" w:hAnsi="Times New Roman" w:cs="Times New Roman"/>
          <w:sz w:val="24"/>
          <w:szCs w:val="24"/>
        </w:rPr>
        <w:t>)</w:t>
      </w:r>
      <w:r w:rsidRPr="00B34406">
        <w:rPr>
          <w:rFonts w:ascii="Times New Roman" w:hAnsi="Times New Roman" w:cs="Times New Roman"/>
          <w:sz w:val="24"/>
          <w:szCs w:val="24"/>
        </w:rPr>
        <w:t xml:space="preserve"> pairwise comparisons for three management classes and two process groups. A is the effect size and P is the p- value for the test. The significance threshold was adjusted for multiple comparisons using Bonferroni correction 0.05/4 tests = 0.013.</w:t>
      </w:r>
    </w:p>
    <w:tbl>
      <w:tblPr>
        <w:tblW w:w="4544" w:type="dxa"/>
        <w:jc w:val="center"/>
        <w:tblLook w:val="04A0" w:firstRow="1" w:lastRow="0" w:firstColumn="1" w:lastColumn="0" w:noHBand="0" w:noVBand="1"/>
      </w:tblPr>
      <w:tblGrid>
        <w:gridCol w:w="2496"/>
        <w:gridCol w:w="976"/>
        <w:gridCol w:w="1072"/>
      </w:tblGrid>
      <w:tr w:rsidR="00B34406" w:rsidRPr="00333378" w14:paraId="152B7919" w14:textId="77777777" w:rsidTr="005C1EA2">
        <w:trPr>
          <w:trHeight w:val="300"/>
          <w:jc w:val="center"/>
        </w:trPr>
        <w:tc>
          <w:tcPr>
            <w:tcW w:w="2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1505E" w14:textId="77777777" w:rsidR="00B34406" w:rsidRPr="00333378" w:rsidRDefault="00B34406" w:rsidP="005C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3333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Group Comparison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52274" w14:textId="77777777" w:rsidR="00B34406" w:rsidRPr="00333378" w:rsidRDefault="00B34406" w:rsidP="005C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3333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A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7A32B" w14:textId="77777777" w:rsidR="00B34406" w:rsidRPr="00333378" w:rsidRDefault="00B34406" w:rsidP="005C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</w:pPr>
            <w:r w:rsidRPr="003333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</w:rPr>
              <w:t>P</w:t>
            </w:r>
          </w:p>
        </w:tc>
      </w:tr>
      <w:tr w:rsidR="00B34406" w:rsidRPr="00333378" w14:paraId="478E21E9" w14:textId="77777777" w:rsidTr="005C1EA2">
        <w:trPr>
          <w:trHeight w:val="300"/>
          <w:jc w:val="center"/>
        </w:trPr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16AB5" w14:textId="77777777" w:rsidR="00B34406" w:rsidRPr="00333378" w:rsidRDefault="00B34406" w:rsidP="005C1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arvested:</w:t>
            </w:r>
            <w:r w:rsidRPr="00333378">
              <w:rPr>
                <w:rFonts w:ascii="Times New Roman" w:eastAsia="Times New Roman" w:hAnsi="Times New Roman" w:cs="Times New Roman"/>
                <w:color w:val="000000"/>
                <w:sz w:val="24"/>
              </w:rPr>
              <w:t>Referenc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76530" w14:textId="77777777" w:rsidR="00B34406" w:rsidRPr="00333378" w:rsidRDefault="00B34406" w:rsidP="005C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33378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43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1CE8F" w14:textId="77777777" w:rsidR="00B34406" w:rsidRPr="00333378" w:rsidRDefault="00B34406" w:rsidP="005C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33378">
              <w:rPr>
                <w:rFonts w:ascii="Times New Roman" w:eastAsia="Times New Roman" w:hAnsi="Times New Roman" w:cs="Times New Roman"/>
                <w:color w:val="000000"/>
                <w:sz w:val="24"/>
              </w:rPr>
              <w:t>0.0390</w:t>
            </w:r>
          </w:p>
        </w:tc>
      </w:tr>
      <w:tr w:rsidR="00B34406" w:rsidRPr="00333378" w14:paraId="34252BE8" w14:textId="77777777" w:rsidTr="005C1EA2">
        <w:trPr>
          <w:trHeight w:val="300"/>
          <w:jc w:val="center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7B8F1" w14:textId="77777777" w:rsidR="00B34406" w:rsidRPr="00333378" w:rsidRDefault="00B34406" w:rsidP="005C1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arvested:Restor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ED276" w14:textId="77777777" w:rsidR="00B34406" w:rsidRPr="00333378" w:rsidRDefault="00B34406" w:rsidP="005C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33378">
              <w:rPr>
                <w:rFonts w:ascii="Times New Roman" w:eastAsia="Times New Roman" w:hAnsi="Times New Roman" w:cs="Times New Roman"/>
                <w:color w:val="000000"/>
                <w:sz w:val="24"/>
              </w:rPr>
              <w:t>0.024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CDBB2" w14:textId="77777777" w:rsidR="00B34406" w:rsidRPr="00333378" w:rsidRDefault="00B34406" w:rsidP="005C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33378">
              <w:rPr>
                <w:rFonts w:ascii="Times New Roman" w:eastAsia="Times New Roman" w:hAnsi="Times New Roman" w:cs="Times New Roman"/>
                <w:color w:val="000000"/>
                <w:sz w:val="24"/>
              </w:rPr>
              <w:t>0.0001</w:t>
            </w:r>
          </w:p>
        </w:tc>
      </w:tr>
      <w:tr w:rsidR="00B34406" w:rsidRPr="00333378" w14:paraId="6B55EFBF" w14:textId="77777777" w:rsidTr="005C1EA2">
        <w:trPr>
          <w:trHeight w:val="300"/>
          <w:jc w:val="center"/>
        </w:trPr>
        <w:tc>
          <w:tcPr>
            <w:tcW w:w="2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124105" w14:textId="77777777" w:rsidR="00B34406" w:rsidRPr="00333378" w:rsidRDefault="00B34406" w:rsidP="005C1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Restored:</w:t>
            </w:r>
            <w:r w:rsidRPr="00333378">
              <w:rPr>
                <w:rFonts w:ascii="Times New Roman" w:eastAsia="Times New Roman" w:hAnsi="Times New Roman" w:cs="Times New Roman"/>
                <w:color w:val="000000"/>
                <w:sz w:val="24"/>
              </w:rPr>
              <w:t>Reference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551936" w14:textId="77777777" w:rsidR="00B34406" w:rsidRPr="00333378" w:rsidRDefault="00B34406" w:rsidP="005C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33378">
              <w:rPr>
                <w:rFonts w:ascii="Times New Roman" w:eastAsia="Times New Roman" w:hAnsi="Times New Roman" w:cs="Times New Roman"/>
                <w:color w:val="000000"/>
                <w:sz w:val="24"/>
              </w:rPr>
              <w:t>0.0531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B4EF87" w14:textId="77777777" w:rsidR="00B34406" w:rsidRPr="00333378" w:rsidRDefault="00B34406" w:rsidP="005C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33378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0.0001</w:t>
            </w:r>
          </w:p>
        </w:tc>
      </w:tr>
      <w:tr w:rsidR="00B34406" w:rsidRPr="00333378" w14:paraId="15414BD8" w14:textId="77777777" w:rsidTr="005C1EA2">
        <w:trPr>
          <w:trHeight w:val="300"/>
          <w:jc w:val="center"/>
        </w:trPr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DB6D31" w14:textId="77777777" w:rsidR="00B34406" w:rsidRPr="00333378" w:rsidRDefault="00B34406" w:rsidP="005C1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333378">
              <w:rPr>
                <w:rFonts w:ascii="Times New Roman" w:eastAsia="Times New Roman" w:hAnsi="Times New Roman" w:cs="Times New Roman"/>
                <w:color w:val="000000"/>
                <w:sz w:val="24"/>
              </w:rPr>
              <w:t>Floodpla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:</w:t>
            </w:r>
            <w:r w:rsidRPr="00333378">
              <w:rPr>
                <w:rFonts w:ascii="Times New Roman" w:eastAsia="Times New Roman" w:hAnsi="Times New Roman" w:cs="Times New Roman"/>
                <w:color w:val="000000"/>
                <w:sz w:val="24"/>
              </w:rPr>
              <w:t>Moder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gradient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F8E5EA" w14:textId="77777777" w:rsidR="00B34406" w:rsidRPr="007B5E9B" w:rsidRDefault="00B34406" w:rsidP="005C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B5E9B">
              <w:rPr>
                <w:rFonts w:ascii="Times New Roman" w:eastAsia="Times New Roman" w:hAnsi="Times New Roman" w:cs="Times New Roman"/>
                <w:color w:val="000000"/>
                <w:sz w:val="24"/>
              </w:rPr>
              <w:t>0.043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99182E" w14:textId="77777777" w:rsidR="00B34406" w:rsidRPr="007B5E9B" w:rsidRDefault="00B34406" w:rsidP="005C1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B5E9B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0.0001</w:t>
            </w:r>
          </w:p>
        </w:tc>
      </w:tr>
    </w:tbl>
    <w:p w14:paraId="05075A9D" w14:textId="77777777" w:rsidR="00B34406" w:rsidRPr="00B34406" w:rsidRDefault="00B34406" w:rsidP="00C4350E">
      <w:pPr>
        <w:tabs>
          <w:tab w:val="left" w:pos="5528"/>
        </w:tabs>
        <w:rPr>
          <w:rFonts w:ascii="Times New Roman" w:hAnsi="Times New Roman"/>
          <w:b/>
          <w:sz w:val="24"/>
        </w:rPr>
      </w:pPr>
    </w:p>
    <w:p w14:paraId="062BF4E8" w14:textId="77777777" w:rsidR="00C4350E" w:rsidRDefault="00C4350E" w:rsidP="00C4350E">
      <w:pPr>
        <w:tabs>
          <w:tab w:val="left" w:pos="5528"/>
        </w:tabs>
        <w:rPr>
          <w:rFonts w:ascii="Times New Roman" w:hAnsi="Times New Roman"/>
          <w:sz w:val="24"/>
        </w:rPr>
      </w:pPr>
      <w:bookmarkStart w:id="0" w:name="_GoBack"/>
      <w:bookmarkEnd w:id="0"/>
    </w:p>
    <w:sectPr w:rsidR="00C4350E" w:rsidSect="00B16DA3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873D8B" w16cex:dateUtc="2024-02-26T22:40:00Z"/>
  <w16cex:commentExtensible w16cex:durableId="29873D93" w16cex:dateUtc="2024-02-26T22:40:00Z"/>
  <w16cex:commentExtensible w16cex:durableId="29873B61" w16cex:dateUtc="2024-02-26T22:31:00Z"/>
  <w16cex:commentExtensible w16cex:durableId="29873BE2" w16cex:dateUtc="2024-02-26T22:33:00Z"/>
  <w16cex:commentExtensible w16cex:durableId="29873C85" w16cex:dateUtc="2024-02-26T22:36:00Z"/>
  <w16cex:commentExtensible w16cex:durableId="29873D12" w16cex:dateUtc="2024-02-26T22:3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4E2772" w14:textId="77777777" w:rsidR="008354F0" w:rsidRDefault="008354F0">
      <w:pPr>
        <w:spacing w:after="0" w:line="240" w:lineRule="auto"/>
      </w:pPr>
      <w:r>
        <w:separator/>
      </w:r>
    </w:p>
  </w:endnote>
  <w:endnote w:type="continuationSeparator" w:id="0">
    <w:p w14:paraId="54214D09" w14:textId="77777777" w:rsidR="008354F0" w:rsidRDefault="008354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5820316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A2FAF1C" w14:textId="77777777" w:rsidR="00F55F50" w:rsidRPr="00BA0E33" w:rsidRDefault="00C4350E">
        <w:pPr>
          <w:pStyle w:val="Footer"/>
          <w:jc w:val="center"/>
          <w:rPr>
            <w:rFonts w:ascii="Times New Roman" w:hAnsi="Times New Roman" w:cs="Times New Roman"/>
          </w:rPr>
        </w:pPr>
        <w:r w:rsidRPr="00BA0E33">
          <w:rPr>
            <w:rFonts w:ascii="Times New Roman" w:hAnsi="Times New Roman" w:cs="Times New Roman"/>
          </w:rPr>
          <w:fldChar w:fldCharType="begin"/>
        </w:r>
        <w:r w:rsidRPr="00BA0E33">
          <w:rPr>
            <w:rFonts w:ascii="Times New Roman" w:hAnsi="Times New Roman" w:cs="Times New Roman"/>
          </w:rPr>
          <w:instrText xml:space="preserve"> PAGE   \* MERGEFORMAT </w:instrText>
        </w:r>
        <w:r w:rsidRPr="00BA0E33">
          <w:rPr>
            <w:rFonts w:ascii="Times New Roman" w:hAnsi="Times New Roman" w:cs="Times New Roman"/>
          </w:rPr>
          <w:fldChar w:fldCharType="separate"/>
        </w:r>
        <w:r w:rsidRPr="00BA0E33">
          <w:rPr>
            <w:rFonts w:ascii="Times New Roman" w:hAnsi="Times New Roman" w:cs="Times New Roman"/>
            <w:noProof/>
          </w:rPr>
          <w:t>2</w:t>
        </w:r>
        <w:r w:rsidRPr="00BA0E3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25D8816" w14:textId="77777777" w:rsidR="00F55F50" w:rsidRDefault="00F55F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CDBACD" w14:textId="77777777" w:rsidR="008354F0" w:rsidRDefault="008354F0">
      <w:pPr>
        <w:spacing w:after="0" w:line="240" w:lineRule="auto"/>
      </w:pPr>
      <w:r>
        <w:separator/>
      </w:r>
    </w:p>
  </w:footnote>
  <w:footnote w:type="continuationSeparator" w:id="0">
    <w:p w14:paraId="67CAFEB9" w14:textId="77777777" w:rsidR="008354F0" w:rsidRDefault="008354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50E"/>
    <w:rsid w:val="000D6B80"/>
    <w:rsid w:val="000E79C9"/>
    <w:rsid w:val="00167DF6"/>
    <w:rsid w:val="00175C89"/>
    <w:rsid w:val="00203E74"/>
    <w:rsid w:val="002D1741"/>
    <w:rsid w:val="0039522B"/>
    <w:rsid w:val="003D39EF"/>
    <w:rsid w:val="003E0893"/>
    <w:rsid w:val="004A6FA9"/>
    <w:rsid w:val="004F527B"/>
    <w:rsid w:val="00510B00"/>
    <w:rsid w:val="005C4D02"/>
    <w:rsid w:val="00646B9C"/>
    <w:rsid w:val="00683D90"/>
    <w:rsid w:val="00716971"/>
    <w:rsid w:val="007302CC"/>
    <w:rsid w:val="00732FDB"/>
    <w:rsid w:val="007A3988"/>
    <w:rsid w:val="007E1160"/>
    <w:rsid w:val="00817EB2"/>
    <w:rsid w:val="008354F0"/>
    <w:rsid w:val="00856035"/>
    <w:rsid w:val="008C7F68"/>
    <w:rsid w:val="009C44B1"/>
    <w:rsid w:val="009D7094"/>
    <w:rsid w:val="00A96510"/>
    <w:rsid w:val="00AE2224"/>
    <w:rsid w:val="00AE25A1"/>
    <w:rsid w:val="00B34406"/>
    <w:rsid w:val="00BA2228"/>
    <w:rsid w:val="00BC47A5"/>
    <w:rsid w:val="00C22A61"/>
    <w:rsid w:val="00C4350E"/>
    <w:rsid w:val="00C56550"/>
    <w:rsid w:val="00D648BA"/>
    <w:rsid w:val="00D816FE"/>
    <w:rsid w:val="00DB5674"/>
    <w:rsid w:val="00F01EAB"/>
    <w:rsid w:val="00F55F50"/>
    <w:rsid w:val="00F64926"/>
    <w:rsid w:val="00FD3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E5E87"/>
  <w15:chartTrackingRefBased/>
  <w15:docId w15:val="{095D7A88-09FD-4970-A17F-627A02343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35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435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35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350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435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350E"/>
  </w:style>
  <w:style w:type="paragraph" w:styleId="BalloonText">
    <w:name w:val="Balloon Text"/>
    <w:basedOn w:val="Normal"/>
    <w:link w:val="BalloonTextChar"/>
    <w:uiPriority w:val="99"/>
    <w:semiHidden/>
    <w:unhideWhenUsed/>
    <w:rsid w:val="00C435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50E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4350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32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32E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C4D0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E116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E11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umentType xmlns="http://schemas.microsoft.com/sharepoint/v3">Final BAO approved manuscript</DocumentType>
    <DocumentDescription xmlns="http://schemas.microsoft.com/sharepoint/v3">BAO approved supplement</DocumentDescription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IPDocumentContentType" ma:contentTypeID="0x0101006BD571182E2C4DE7854527CFFCE1B0FE007D7EE061077FA04F8EBBB9426525CA97" ma:contentTypeVersion="1" ma:contentTypeDescription="Information Product Document Content Type" ma:contentTypeScope="" ma:versionID="730582369b7cd135802f5a064b1b3f49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c96d5b74639e82493e00105fe3594fe1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DocumentType" minOccurs="0"/>
                <xsd:element ref="ns1:DocumentDescrip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DocumentType" ma:index="8" nillable="true" ma:displayName="Document Type" ma:default="" ma:format="Dropdown" ma:internalName="DocumentType">
      <xsd:simpleType>
        <xsd:restriction base="dms:Choice">
          <xsd:enumeration value="[Select]"/>
          <xsd:enumeration value="Author's original manuscript"/>
          <xsd:enumeration value="SPN edited manuscript"/>
          <xsd:enumeration value="Peer review"/>
          <xsd:enumeration value="Peer review reconciliation"/>
          <xsd:enumeration value="Final manuscript for Bureau approval"/>
          <xsd:enumeration value="Final BAO approved manuscript"/>
          <xsd:enumeration value="IPPA"/>
          <xsd:enumeration value="Accepted Manuscript (only .docx file)"/>
          <xsd:enumeration value="Other"/>
        </xsd:restriction>
      </xsd:simpleType>
    </xsd:element>
    <xsd:element name="DocumentDescription" ma:index="9" nillable="true" ma:displayName="Description" ma:internalName="DocumentDescript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BD195C-1BE6-4559-9F25-1D5BD8A0FB20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EAA6C2DD-48C2-4B33-8E99-AC427FCAF9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846D3CE-CDC5-4B08-8BAC-11B48964C6D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60DC5F1-A5AF-4E4C-919D-06C71DE5AA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346</Words>
  <Characters>7677</Characters>
  <Application>Microsoft Office Word</Application>
  <DocSecurity>0</DocSecurity>
  <Lines>6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Michael [NREM]</dc:creator>
  <cp:keywords/>
  <dc:description/>
  <cp:lastModifiedBy>Moore, Michael [NREM]</cp:lastModifiedBy>
  <cp:revision>5</cp:revision>
  <dcterms:created xsi:type="dcterms:W3CDTF">2024-04-03T15:59:00Z</dcterms:created>
  <dcterms:modified xsi:type="dcterms:W3CDTF">2024-04-03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D571182E2C4DE7854527CFFCE1B0FE007D7EE061077FA04F8EBBB9426525CA97</vt:lpwstr>
  </property>
</Properties>
</file>